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6A60D" w14:textId="289A2AB8" w:rsidR="005854C2" w:rsidRPr="00C46F45" w:rsidRDefault="005854C2" w:rsidP="005854C2">
      <w:pPr>
        <w:rPr>
          <w:rFonts w:ascii="Arial" w:hAnsi="Arial" w:cs="Arial"/>
          <w:b/>
          <w:bCs/>
        </w:rPr>
      </w:pPr>
      <w:r w:rsidRPr="00C46F45">
        <w:rPr>
          <w:rFonts w:ascii="Arial" w:hAnsi="Arial" w:cs="Arial"/>
          <w:b/>
          <w:bCs/>
        </w:rPr>
        <w:t>Supplementary Appendix</w:t>
      </w:r>
    </w:p>
    <w:p w14:paraId="7CC690F7" w14:textId="77777777" w:rsidR="00A42C55" w:rsidRDefault="00A42C55" w:rsidP="005854C2">
      <w:pPr>
        <w:rPr>
          <w:rFonts w:ascii="Arial" w:hAnsi="Arial" w:cs="Arial"/>
          <w:u w:val="single"/>
        </w:rPr>
      </w:pPr>
    </w:p>
    <w:p w14:paraId="79AD2799" w14:textId="3D659309" w:rsidR="005854C2" w:rsidRDefault="005854C2" w:rsidP="005854C2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Contents</w:t>
      </w:r>
    </w:p>
    <w:p w14:paraId="02D5017C" w14:textId="288E48EA" w:rsidR="005854C2" w:rsidRDefault="005854C2" w:rsidP="005854C2">
      <w:pPr>
        <w:rPr>
          <w:rFonts w:ascii="Arial" w:hAnsi="Arial" w:cs="Arial"/>
        </w:rPr>
      </w:pPr>
      <w:r w:rsidRPr="00747067">
        <w:rPr>
          <w:rFonts w:ascii="Arial" w:hAnsi="Arial" w:cs="Arial"/>
        </w:rPr>
        <w:t>Supplemental Table 1</w:t>
      </w:r>
      <w:r w:rsidR="00A42C55">
        <w:rPr>
          <w:rFonts w:ascii="Arial" w:hAnsi="Arial" w:cs="Arial"/>
        </w:rPr>
        <w:t>:</w:t>
      </w:r>
      <w:r w:rsidRPr="00747067">
        <w:rPr>
          <w:rFonts w:ascii="Arial" w:hAnsi="Arial" w:cs="Arial"/>
        </w:rPr>
        <w:t xml:space="preserve"> Summary and short description of psychometric tests used in the </w:t>
      </w:r>
      <w:r>
        <w:rPr>
          <w:rFonts w:ascii="Arial" w:hAnsi="Arial" w:cs="Arial"/>
        </w:rPr>
        <w:t xml:space="preserve">neurocognitive </w:t>
      </w:r>
      <w:r w:rsidRPr="00747067">
        <w:rPr>
          <w:rFonts w:ascii="Arial" w:hAnsi="Arial" w:cs="Arial"/>
        </w:rPr>
        <w:t>assessment</w:t>
      </w:r>
    </w:p>
    <w:p w14:paraId="758FFBD7" w14:textId="77777777" w:rsidR="000A4004" w:rsidRPr="00747067" w:rsidRDefault="000A4004" w:rsidP="005854C2">
      <w:pPr>
        <w:rPr>
          <w:rFonts w:ascii="Arial" w:hAnsi="Arial" w:cs="Arial"/>
        </w:rPr>
      </w:pPr>
    </w:p>
    <w:p w14:paraId="40A6B0E9" w14:textId="2FBD6835" w:rsidR="005854C2" w:rsidRDefault="005854C2" w:rsidP="005854C2">
      <w:pPr>
        <w:rPr>
          <w:rFonts w:ascii="Arial" w:hAnsi="Arial" w:cs="Arial"/>
          <w:sz w:val="24"/>
          <w:szCs w:val="24"/>
        </w:rPr>
      </w:pPr>
      <w:r w:rsidRPr="00747067">
        <w:rPr>
          <w:rFonts w:ascii="Arial" w:hAnsi="Arial" w:cs="Arial"/>
          <w:sz w:val="24"/>
          <w:szCs w:val="24"/>
        </w:rPr>
        <w:t xml:space="preserve">Supplemental Table 2: Results of multivariable linear regression investigating effect of CKD stage on cognitive and academic </w:t>
      </w:r>
      <w:r w:rsidRPr="00CA6B0B">
        <w:rPr>
          <w:rFonts w:ascii="Arial" w:hAnsi="Arial" w:cs="Arial"/>
          <w:sz w:val="24"/>
          <w:szCs w:val="24"/>
        </w:rPr>
        <w:t>domains</w:t>
      </w:r>
      <w:r w:rsidRPr="00747067">
        <w:rPr>
          <w:rFonts w:ascii="Arial" w:hAnsi="Arial" w:cs="Arial"/>
          <w:sz w:val="24"/>
          <w:szCs w:val="24"/>
        </w:rPr>
        <w:t xml:space="preserve"> at baseline assessment </w:t>
      </w:r>
    </w:p>
    <w:p w14:paraId="105391E6" w14:textId="77777777" w:rsidR="000A4004" w:rsidRPr="00747067" w:rsidRDefault="000A4004" w:rsidP="005854C2">
      <w:pPr>
        <w:rPr>
          <w:rFonts w:ascii="Arial" w:hAnsi="Arial" w:cs="Arial"/>
          <w:sz w:val="24"/>
          <w:szCs w:val="24"/>
        </w:rPr>
      </w:pPr>
    </w:p>
    <w:p w14:paraId="55DDC3B2" w14:textId="7110D375" w:rsidR="005854C2" w:rsidRDefault="005854C2" w:rsidP="005854C2">
      <w:pPr>
        <w:rPr>
          <w:rFonts w:ascii="Arial" w:hAnsi="Arial" w:cs="Arial"/>
          <w:sz w:val="24"/>
          <w:szCs w:val="24"/>
        </w:rPr>
      </w:pPr>
      <w:r w:rsidRPr="00747067">
        <w:rPr>
          <w:rFonts w:ascii="Arial" w:hAnsi="Arial" w:cs="Arial"/>
          <w:sz w:val="24"/>
          <w:szCs w:val="24"/>
        </w:rPr>
        <w:t xml:space="preserve">Supplemental Table </w:t>
      </w:r>
      <w:r>
        <w:rPr>
          <w:rFonts w:ascii="Arial" w:hAnsi="Arial" w:cs="Arial"/>
          <w:sz w:val="24"/>
          <w:szCs w:val="24"/>
        </w:rPr>
        <w:t>3</w:t>
      </w:r>
      <w:r w:rsidRPr="00747067">
        <w:rPr>
          <w:rFonts w:ascii="Arial" w:hAnsi="Arial" w:cs="Arial"/>
          <w:sz w:val="24"/>
          <w:szCs w:val="24"/>
        </w:rPr>
        <w:t>: Data structure of longitudinal assessment</w:t>
      </w:r>
    </w:p>
    <w:p w14:paraId="2D8D2478" w14:textId="77777777" w:rsidR="000A4004" w:rsidRDefault="000A4004" w:rsidP="005854C2">
      <w:pPr>
        <w:rPr>
          <w:rFonts w:ascii="Arial" w:hAnsi="Arial" w:cs="Arial"/>
          <w:sz w:val="24"/>
          <w:szCs w:val="24"/>
        </w:rPr>
      </w:pPr>
    </w:p>
    <w:p w14:paraId="52201294" w14:textId="1ABCD7E7" w:rsidR="009946AF" w:rsidRDefault="009946AF" w:rsidP="005854C2">
      <w:pPr>
        <w:rPr>
          <w:rFonts w:ascii="Arial" w:hAnsi="Arial" w:cs="Arial"/>
          <w:sz w:val="24"/>
          <w:szCs w:val="24"/>
        </w:rPr>
      </w:pPr>
      <w:r w:rsidRPr="009946AF">
        <w:rPr>
          <w:rFonts w:ascii="Arial" w:hAnsi="Arial" w:cs="Arial"/>
          <w:sz w:val="24"/>
          <w:szCs w:val="24"/>
        </w:rPr>
        <w:t>Supplemental Figure 1: Directed acyclic graph for analysis of cognitive and academic outcomes for children with CKD</w:t>
      </w:r>
    </w:p>
    <w:p w14:paraId="59B37742" w14:textId="77777777" w:rsidR="000A4004" w:rsidRPr="009946AF" w:rsidRDefault="000A4004" w:rsidP="005854C2">
      <w:pPr>
        <w:rPr>
          <w:rFonts w:ascii="Arial" w:hAnsi="Arial" w:cs="Arial"/>
          <w:sz w:val="24"/>
          <w:szCs w:val="24"/>
        </w:rPr>
      </w:pPr>
    </w:p>
    <w:p w14:paraId="37A96778" w14:textId="54F2FD9C" w:rsidR="005854C2" w:rsidRDefault="005854C2" w:rsidP="005854C2">
      <w:pPr>
        <w:rPr>
          <w:rFonts w:ascii="Arial" w:hAnsi="Arial" w:cs="Arial"/>
          <w:sz w:val="24"/>
          <w:szCs w:val="24"/>
        </w:rPr>
      </w:pPr>
      <w:r w:rsidRPr="00747067">
        <w:rPr>
          <w:rFonts w:ascii="Arial" w:hAnsi="Arial" w:cs="Arial"/>
          <w:sz w:val="24"/>
          <w:szCs w:val="24"/>
        </w:rPr>
        <w:t>Sup</w:t>
      </w:r>
      <w:r w:rsidR="00840FB2">
        <w:rPr>
          <w:rFonts w:ascii="Arial" w:hAnsi="Arial" w:cs="Arial"/>
          <w:sz w:val="24"/>
          <w:szCs w:val="24"/>
        </w:rPr>
        <w:t>p</w:t>
      </w:r>
      <w:r w:rsidRPr="00747067">
        <w:rPr>
          <w:rFonts w:ascii="Arial" w:hAnsi="Arial" w:cs="Arial"/>
          <w:sz w:val="24"/>
          <w:szCs w:val="24"/>
        </w:rPr>
        <w:t xml:space="preserve">lemental Table </w:t>
      </w:r>
      <w:r>
        <w:rPr>
          <w:rFonts w:ascii="Arial" w:hAnsi="Arial" w:cs="Arial"/>
          <w:sz w:val="24"/>
          <w:szCs w:val="24"/>
        </w:rPr>
        <w:t>4</w:t>
      </w:r>
      <w:r w:rsidRPr="00747067">
        <w:rPr>
          <w:rFonts w:ascii="Arial" w:hAnsi="Arial" w:cs="Arial"/>
          <w:sz w:val="24"/>
          <w:szCs w:val="24"/>
        </w:rPr>
        <w:t>: Results of sensitivity analysis of longitu</w:t>
      </w:r>
      <w:r>
        <w:rPr>
          <w:rFonts w:ascii="Arial" w:hAnsi="Arial" w:cs="Arial"/>
          <w:sz w:val="24"/>
          <w:szCs w:val="24"/>
        </w:rPr>
        <w:t>d</w:t>
      </w:r>
      <w:r w:rsidRPr="00747067">
        <w:rPr>
          <w:rFonts w:ascii="Arial" w:hAnsi="Arial" w:cs="Arial"/>
          <w:sz w:val="24"/>
          <w:szCs w:val="24"/>
        </w:rPr>
        <w:t xml:space="preserve">inal academic </w:t>
      </w:r>
      <w:r>
        <w:rPr>
          <w:rFonts w:ascii="Arial" w:hAnsi="Arial" w:cs="Arial"/>
          <w:sz w:val="24"/>
          <w:szCs w:val="24"/>
        </w:rPr>
        <w:t xml:space="preserve">achievement </w:t>
      </w:r>
      <w:r w:rsidRPr="00747067">
        <w:rPr>
          <w:rFonts w:ascii="Arial" w:hAnsi="Arial" w:cs="Arial"/>
          <w:sz w:val="24"/>
          <w:szCs w:val="24"/>
        </w:rPr>
        <w:t>in children with CKD excluding children on dialysis</w:t>
      </w:r>
    </w:p>
    <w:p w14:paraId="08F83353" w14:textId="77777777" w:rsidR="000A4004" w:rsidRDefault="000A4004" w:rsidP="005854C2">
      <w:pPr>
        <w:rPr>
          <w:rFonts w:ascii="Arial" w:hAnsi="Arial" w:cs="Arial"/>
          <w:sz w:val="24"/>
          <w:szCs w:val="24"/>
        </w:rPr>
      </w:pPr>
    </w:p>
    <w:p w14:paraId="6F60215D" w14:textId="2FFB5640" w:rsidR="00840FB2" w:rsidRPr="00840FB2" w:rsidRDefault="00840FB2" w:rsidP="00840FB2">
      <w:pPr>
        <w:pStyle w:val="Plain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Table 5: </w:t>
      </w:r>
      <w:r w:rsidRPr="00840FB2">
        <w:rPr>
          <w:rFonts w:ascii="Arial" w:hAnsi="Arial" w:cs="Arial"/>
          <w:sz w:val="24"/>
          <w:szCs w:val="24"/>
        </w:rPr>
        <w:t>Mean FSIQ and academic achievement scores in word reading, numerical operations and spelling for children with learning difficulties</w:t>
      </w:r>
    </w:p>
    <w:p w14:paraId="6129F744" w14:textId="55ECE3FF" w:rsidR="00840FB2" w:rsidRDefault="00840FB2" w:rsidP="005854C2">
      <w:pPr>
        <w:rPr>
          <w:rFonts w:ascii="Arial" w:hAnsi="Arial" w:cs="Arial"/>
          <w:sz w:val="24"/>
          <w:szCs w:val="24"/>
        </w:rPr>
      </w:pPr>
    </w:p>
    <w:p w14:paraId="28B817A2" w14:textId="77777777" w:rsidR="00840FB2" w:rsidRPr="00747067" w:rsidRDefault="00840FB2" w:rsidP="005854C2">
      <w:pPr>
        <w:rPr>
          <w:rFonts w:ascii="Arial" w:hAnsi="Arial" w:cs="Arial"/>
          <w:sz w:val="24"/>
          <w:szCs w:val="24"/>
        </w:rPr>
      </w:pPr>
    </w:p>
    <w:p w14:paraId="78F33E55" w14:textId="77777777" w:rsidR="005854C2" w:rsidRPr="000B149E" w:rsidRDefault="005854C2" w:rsidP="005854C2">
      <w:pPr>
        <w:rPr>
          <w:rFonts w:ascii="Arial" w:hAnsi="Arial" w:cs="Arial"/>
          <w:sz w:val="24"/>
          <w:szCs w:val="24"/>
          <w:u w:val="single"/>
        </w:rPr>
      </w:pPr>
    </w:p>
    <w:p w14:paraId="26AB379E" w14:textId="77777777" w:rsidR="005854C2" w:rsidRPr="000B149E" w:rsidRDefault="005854C2" w:rsidP="005854C2">
      <w:pPr>
        <w:rPr>
          <w:rFonts w:ascii="Arial" w:hAnsi="Arial" w:cs="Arial"/>
          <w:sz w:val="24"/>
          <w:szCs w:val="24"/>
          <w:u w:val="single"/>
        </w:rPr>
      </w:pPr>
    </w:p>
    <w:p w14:paraId="1181823E" w14:textId="77777777" w:rsidR="005854C2" w:rsidRPr="00855A79" w:rsidRDefault="005854C2" w:rsidP="005854C2">
      <w:pPr>
        <w:rPr>
          <w:rFonts w:ascii="Arial" w:hAnsi="Arial" w:cs="Arial"/>
          <w:u w:val="single"/>
        </w:rPr>
      </w:pPr>
    </w:p>
    <w:p w14:paraId="306E2FD5" w14:textId="77777777" w:rsidR="005854C2" w:rsidRDefault="005854C2" w:rsidP="005854C2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0E2DD7C6" w14:textId="77777777" w:rsidR="005854C2" w:rsidRPr="00C46F45" w:rsidRDefault="005854C2" w:rsidP="005854C2">
      <w:pPr>
        <w:rPr>
          <w:rFonts w:ascii="Arial" w:hAnsi="Arial" w:cs="Arial"/>
        </w:rPr>
      </w:pPr>
      <w:r w:rsidRPr="00C46F45">
        <w:rPr>
          <w:rFonts w:ascii="Arial" w:hAnsi="Arial" w:cs="Arial"/>
        </w:rPr>
        <w:lastRenderedPageBreak/>
        <w:t>Supplemental Table 1 – Summary and short description of psychometric tests used in the</w:t>
      </w:r>
      <w:r>
        <w:rPr>
          <w:rFonts w:ascii="Arial" w:hAnsi="Arial" w:cs="Arial"/>
        </w:rPr>
        <w:t xml:space="preserve"> neurocognitive</w:t>
      </w:r>
      <w:r w:rsidRPr="00C46F45">
        <w:rPr>
          <w:rFonts w:ascii="Arial" w:hAnsi="Arial" w:cs="Arial"/>
        </w:rPr>
        <w:t xml:space="preserve"> assessment</w:t>
      </w:r>
    </w:p>
    <w:tbl>
      <w:tblPr>
        <w:tblStyle w:val="PlainTable1"/>
        <w:tblW w:w="9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9"/>
        <w:gridCol w:w="2787"/>
        <w:gridCol w:w="5216"/>
      </w:tblGrid>
      <w:tr w:rsidR="005854C2" w:rsidRPr="00F84EB6" w14:paraId="60FB5033" w14:textId="77777777" w:rsidTr="00462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shd w:val="clear" w:color="auto" w:fill="auto"/>
          </w:tcPr>
          <w:p w14:paraId="0FBB6ECB" w14:textId="77777777" w:rsidR="005854C2" w:rsidRPr="00F84EB6" w:rsidRDefault="005854C2" w:rsidP="00462E98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>Domain</w:t>
            </w:r>
          </w:p>
        </w:tc>
        <w:tc>
          <w:tcPr>
            <w:tcW w:w="2787" w:type="dxa"/>
            <w:shd w:val="clear" w:color="auto" w:fill="auto"/>
          </w:tcPr>
          <w:p w14:paraId="24962D80" w14:textId="77777777" w:rsidR="005854C2" w:rsidRPr="00F84EB6" w:rsidRDefault="005854C2" w:rsidP="00462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>Standardised Tests</w:t>
            </w:r>
          </w:p>
        </w:tc>
        <w:tc>
          <w:tcPr>
            <w:tcW w:w="5216" w:type="dxa"/>
            <w:shd w:val="clear" w:color="auto" w:fill="auto"/>
          </w:tcPr>
          <w:p w14:paraId="305C537B" w14:textId="77777777" w:rsidR="005854C2" w:rsidRPr="00F84EB6" w:rsidRDefault="005854C2" w:rsidP="00462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</w:tr>
      <w:tr w:rsidR="005854C2" w:rsidRPr="00F84EB6" w14:paraId="3B2E232E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shd w:val="clear" w:color="auto" w:fill="auto"/>
          </w:tcPr>
          <w:p w14:paraId="2440AF69" w14:textId="77777777" w:rsidR="005854C2" w:rsidRPr="00F84EB6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>Intelligence</w:t>
            </w:r>
          </w:p>
        </w:tc>
        <w:tc>
          <w:tcPr>
            <w:tcW w:w="2787" w:type="dxa"/>
            <w:shd w:val="clear" w:color="auto" w:fill="auto"/>
          </w:tcPr>
          <w:p w14:paraId="609624C9" w14:textId="77777777" w:rsidR="005854C2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239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echsler Intelligence Scale for Children: Fourth Edition 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ISC-IV</w:t>
            </w:r>
            <w:r w:rsidRPr="008239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IV)</w:t>
            </w:r>
          </w:p>
          <w:p w14:paraId="7B0E2475" w14:textId="04A66CAA" w:rsidR="005854C2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ge range:  6</w:t>
            </w:r>
            <w:r w:rsidR="000A400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–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6 years</w:t>
            </w:r>
          </w:p>
          <w:p w14:paraId="68999CDB" w14:textId="77777777" w:rsidR="005854C2" w:rsidRPr="008239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an 100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s.d.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5</w:t>
            </w:r>
          </w:p>
        </w:tc>
        <w:tc>
          <w:tcPr>
            <w:tcW w:w="5216" w:type="dxa"/>
            <w:shd w:val="clear" w:color="auto" w:fill="auto"/>
          </w:tcPr>
          <w:p w14:paraId="68235D3D" w14:textId="77777777" w:rsidR="005854C2" w:rsidRDefault="005854C2" w:rsidP="00462E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The </w:t>
            </w:r>
            <w:r>
              <w:rPr>
                <w:rFonts w:ascii="Arial" w:hAnsi="Arial" w:cs="Arial"/>
                <w:sz w:val="16"/>
                <w:szCs w:val="16"/>
              </w:rPr>
              <w:t>WISC-IV</w:t>
            </w:r>
            <w:r w:rsidRPr="00F84EB6">
              <w:rPr>
                <w:rFonts w:ascii="Arial" w:hAnsi="Arial" w:cs="Arial"/>
                <w:sz w:val="16"/>
                <w:szCs w:val="16"/>
              </w:rPr>
              <w:t xml:space="preserve">-IV Australian provides composite scores to represent the child’s functioning in four domains: </w:t>
            </w:r>
          </w:p>
          <w:p w14:paraId="2FBCEBA4" w14:textId="77777777" w:rsidR="005854C2" w:rsidRDefault="005854C2" w:rsidP="005854C2">
            <w:pPr>
              <w:pStyle w:val="ListParagraph"/>
              <w:numPr>
                <w:ilvl w:val="0"/>
                <w:numId w:val="5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Verbal Comprehension Index (VCI), </w:t>
            </w:r>
          </w:p>
          <w:p w14:paraId="7DA8BD6E" w14:textId="77777777" w:rsidR="005854C2" w:rsidRDefault="005854C2" w:rsidP="005854C2">
            <w:pPr>
              <w:pStyle w:val="ListParagraph"/>
              <w:numPr>
                <w:ilvl w:val="0"/>
                <w:numId w:val="5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Perceptual Reasoning Index (PRI), </w:t>
            </w:r>
          </w:p>
          <w:p w14:paraId="4D781068" w14:textId="77777777" w:rsidR="005854C2" w:rsidRDefault="005854C2" w:rsidP="005854C2">
            <w:pPr>
              <w:pStyle w:val="ListParagraph"/>
              <w:numPr>
                <w:ilvl w:val="0"/>
                <w:numId w:val="5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Working Memory Index (WMI), </w:t>
            </w:r>
          </w:p>
          <w:p w14:paraId="121A51E8" w14:textId="77777777" w:rsidR="005854C2" w:rsidRDefault="005854C2" w:rsidP="005854C2">
            <w:pPr>
              <w:pStyle w:val="ListParagraph"/>
              <w:numPr>
                <w:ilvl w:val="0"/>
                <w:numId w:val="5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Processing Speed Index (PSI). </w:t>
            </w:r>
          </w:p>
          <w:p w14:paraId="16C4E8E2" w14:textId="77777777" w:rsidR="005854C2" w:rsidRPr="00F84EB6" w:rsidRDefault="005854C2" w:rsidP="00462E9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The </w:t>
            </w:r>
            <w:r>
              <w:rPr>
                <w:rFonts w:ascii="Arial" w:hAnsi="Arial" w:cs="Arial"/>
                <w:sz w:val="16"/>
                <w:szCs w:val="16"/>
              </w:rPr>
              <w:t>WISC-IV</w:t>
            </w:r>
            <w:r w:rsidRPr="00F84EB6">
              <w:rPr>
                <w:rFonts w:ascii="Arial" w:hAnsi="Arial" w:cs="Arial"/>
                <w:sz w:val="16"/>
                <w:szCs w:val="16"/>
              </w:rPr>
              <w:t>-IV Australian also provides a Full Scale Intelligence Quotient (IQ) to represent the child’s overall cognitive ability.</w:t>
            </w:r>
          </w:p>
          <w:p w14:paraId="1B26D10A" w14:textId="77777777" w:rsidR="005854C2" w:rsidRPr="00F84EB6" w:rsidRDefault="005854C2" w:rsidP="00462E98">
            <w:pPr>
              <w:tabs>
                <w:tab w:val="left" w:pos="104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854C2" w:rsidRPr="00F84EB6" w14:paraId="5D45E226" w14:textId="77777777" w:rsidTr="00462E98">
        <w:trPr>
          <w:trHeight w:hRule="exact" w:val="1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shd w:val="clear" w:color="auto" w:fill="auto"/>
          </w:tcPr>
          <w:p w14:paraId="74087E8A" w14:textId="77777777" w:rsidR="005854C2" w:rsidRPr="00F84EB6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Academic </w:t>
            </w:r>
            <w:r>
              <w:rPr>
                <w:rFonts w:ascii="Arial" w:hAnsi="Arial" w:cs="Arial"/>
                <w:sz w:val="16"/>
                <w:szCs w:val="16"/>
              </w:rPr>
              <w:t>achievement</w:t>
            </w:r>
          </w:p>
        </w:tc>
        <w:tc>
          <w:tcPr>
            <w:tcW w:w="2787" w:type="dxa"/>
            <w:shd w:val="clear" w:color="auto" w:fill="auto"/>
          </w:tcPr>
          <w:p w14:paraId="04EB6461" w14:textId="77777777" w:rsidR="005854C2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239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echsler Individual Achievement II 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IAT-</w:t>
            </w:r>
            <w:r w:rsidRPr="008239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I) (selected subsets)</w:t>
            </w:r>
          </w:p>
          <w:p w14:paraId="5576949C" w14:textId="7218105E" w:rsidR="005854C2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ge range: 4</w:t>
            </w:r>
            <w:r w:rsidR="000A400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–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5 years</w:t>
            </w:r>
          </w:p>
          <w:p w14:paraId="4130076D" w14:textId="77777777" w:rsidR="005854C2" w:rsidRPr="008239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Mean 100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.d.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15</w:t>
            </w:r>
          </w:p>
        </w:tc>
        <w:tc>
          <w:tcPr>
            <w:tcW w:w="5216" w:type="dxa"/>
            <w:shd w:val="clear" w:color="auto" w:fill="auto"/>
          </w:tcPr>
          <w:p w14:paraId="6A99C9DF" w14:textId="77777777" w:rsidR="005854C2" w:rsidRPr="00F84EB6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Three subtests from the </w:t>
            </w:r>
            <w:r>
              <w:rPr>
                <w:rFonts w:ascii="Arial" w:hAnsi="Arial" w:cs="Arial"/>
                <w:sz w:val="16"/>
                <w:szCs w:val="16"/>
              </w:rPr>
              <w:t>WIAT</w:t>
            </w:r>
            <w:r w:rsidRPr="00F84EB6">
              <w:rPr>
                <w:rFonts w:ascii="Arial" w:hAnsi="Arial" w:cs="Arial"/>
                <w:sz w:val="16"/>
                <w:szCs w:val="16"/>
              </w:rPr>
              <w:t xml:space="preserve">-II Australian have been selected to assess aspects of academic progress. These are: </w:t>
            </w:r>
          </w:p>
          <w:p w14:paraId="28E251B8" w14:textId="77777777" w:rsidR="005854C2" w:rsidRPr="00F84EB6" w:rsidRDefault="005854C2" w:rsidP="005854C2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Word Reading: The child is asked to read aloud from a graded word list. </w:t>
            </w:r>
          </w:p>
          <w:p w14:paraId="0D65D44B" w14:textId="77777777" w:rsidR="005854C2" w:rsidRPr="00F84EB6" w:rsidRDefault="005854C2" w:rsidP="005854C2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Spelling: The child is asked to write dictated words. </w:t>
            </w:r>
          </w:p>
          <w:p w14:paraId="168DE98F" w14:textId="5B86A97F" w:rsidR="005854C2" w:rsidRPr="00F84EB6" w:rsidRDefault="005854C2" w:rsidP="005854C2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Numerical Operations: The child is asked to solve written </w:t>
            </w:r>
            <w:r>
              <w:rPr>
                <w:rFonts w:ascii="Arial" w:hAnsi="Arial" w:cs="Arial"/>
                <w:sz w:val="16"/>
                <w:szCs w:val="16"/>
              </w:rPr>
              <w:t>calculation</w:t>
            </w:r>
            <w:r w:rsidR="000A40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84EB6">
              <w:rPr>
                <w:rFonts w:ascii="Arial" w:hAnsi="Arial" w:cs="Arial"/>
                <w:sz w:val="16"/>
                <w:szCs w:val="16"/>
              </w:rPr>
              <w:t>problems.</w:t>
            </w:r>
          </w:p>
        </w:tc>
      </w:tr>
      <w:tr w:rsidR="005854C2" w:rsidRPr="00F84EB6" w14:paraId="181D77CE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shd w:val="clear" w:color="auto" w:fill="auto"/>
          </w:tcPr>
          <w:p w14:paraId="5D01A56B" w14:textId="77777777" w:rsidR="005854C2" w:rsidRPr="00F84EB6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>Attention</w:t>
            </w:r>
          </w:p>
        </w:tc>
        <w:tc>
          <w:tcPr>
            <w:tcW w:w="2787" w:type="dxa"/>
            <w:shd w:val="clear" w:color="auto" w:fill="auto"/>
          </w:tcPr>
          <w:p w14:paraId="2333DD01" w14:textId="77777777" w:rsidR="005854C2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239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est of Everyday Attention for Children (T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A-</w:t>
            </w:r>
            <w:r w:rsidRPr="008239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H (selected subsets)</w:t>
            </w:r>
          </w:p>
          <w:p w14:paraId="17B22EC1" w14:textId="40CA6960" w:rsidR="005854C2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ge range: 6</w:t>
            </w:r>
            <w:r w:rsidR="000A400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–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5 years</w:t>
            </w:r>
          </w:p>
          <w:p w14:paraId="29B86F37" w14:textId="77777777" w:rsidR="005854C2" w:rsidRPr="008239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Mean 10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.d.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3</w:t>
            </w:r>
          </w:p>
        </w:tc>
        <w:tc>
          <w:tcPr>
            <w:tcW w:w="5216" w:type="dxa"/>
            <w:shd w:val="clear" w:color="auto" w:fill="auto"/>
          </w:tcPr>
          <w:p w14:paraId="238F674D" w14:textId="77777777" w:rsidR="005854C2" w:rsidRPr="00F84EB6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>Three subtests from the TEA-Ch have been selected to assess attention skills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F7AB20A" w14:textId="23E520F9" w:rsidR="005854C2" w:rsidRPr="00F84EB6" w:rsidRDefault="005854C2" w:rsidP="005854C2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>Score!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84EB6">
              <w:rPr>
                <w:rFonts w:ascii="Arial" w:hAnsi="Arial" w:cs="Arial"/>
                <w:sz w:val="16"/>
                <w:szCs w:val="16"/>
              </w:rPr>
              <w:t xml:space="preserve">auditory sustained attention </w:t>
            </w:r>
          </w:p>
          <w:p w14:paraId="310D04E6" w14:textId="250E030D" w:rsidR="005854C2" w:rsidRDefault="005854C2" w:rsidP="005854C2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Sky Search 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84EB6">
              <w:rPr>
                <w:rFonts w:ascii="Arial" w:hAnsi="Arial" w:cs="Arial"/>
                <w:sz w:val="16"/>
                <w:szCs w:val="16"/>
              </w:rPr>
              <w:t xml:space="preserve">visual selective attention </w:t>
            </w:r>
          </w:p>
          <w:p w14:paraId="5B81A82C" w14:textId="4DA60CA2" w:rsidR="005854C2" w:rsidRPr="00F84EB6" w:rsidRDefault="005854C2" w:rsidP="005854C2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Sky Search DT 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84EB6">
              <w:rPr>
                <w:rFonts w:ascii="Arial" w:hAnsi="Arial" w:cs="Arial"/>
                <w:sz w:val="16"/>
                <w:szCs w:val="16"/>
              </w:rPr>
              <w:t xml:space="preserve">divided attention </w:t>
            </w:r>
          </w:p>
        </w:tc>
      </w:tr>
      <w:tr w:rsidR="005854C2" w:rsidRPr="00F84EB6" w14:paraId="4CED2DA8" w14:textId="77777777" w:rsidTr="00462E98">
        <w:trPr>
          <w:trHeight w:hRule="exact" w:val="1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shd w:val="clear" w:color="auto" w:fill="auto"/>
          </w:tcPr>
          <w:p w14:paraId="3D89C8D1" w14:textId="77777777" w:rsidR="005854C2" w:rsidRPr="00F84EB6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>Memory</w:t>
            </w:r>
          </w:p>
        </w:tc>
        <w:tc>
          <w:tcPr>
            <w:tcW w:w="2787" w:type="dxa"/>
            <w:shd w:val="clear" w:color="auto" w:fill="auto"/>
          </w:tcPr>
          <w:p w14:paraId="69E9CF7E" w14:textId="77777777" w:rsidR="005854C2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239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hildren’s Memory Scale (CMS) (selected subsets)</w:t>
            </w:r>
          </w:p>
          <w:p w14:paraId="49C9FF3F" w14:textId="7C8B44E0" w:rsidR="005854C2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ge range: 6</w:t>
            </w:r>
            <w:r w:rsidR="000A400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–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6 years</w:t>
            </w:r>
          </w:p>
          <w:p w14:paraId="6551F1FF" w14:textId="77777777" w:rsidR="005854C2" w:rsidRPr="008239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Mean 10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.d.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3</w:t>
            </w:r>
          </w:p>
        </w:tc>
        <w:tc>
          <w:tcPr>
            <w:tcW w:w="5216" w:type="dxa"/>
            <w:shd w:val="clear" w:color="auto" w:fill="auto"/>
          </w:tcPr>
          <w:p w14:paraId="13BDA2E0" w14:textId="77777777" w:rsidR="005854C2" w:rsidRPr="00F84EB6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Two subtests from the CMS have been selected to assess memory. </w:t>
            </w:r>
          </w:p>
          <w:p w14:paraId="6D1E19AE" w14:textId="77777777" w:rsidR="005854C2" w:rsidRPr="00F84EB6" w:rsidRDefault="005854C2" w:rsidP="005854C2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Word Pairs (auditory/verbal memory): The child is asked to learn a list of word pairs over three learning trials. </w:t>
            </w:r>
          </w:p>
          <w:p w14:paraId="36CC0BCB" w14:textId="77777777" w:rsidR="005854C2" w:rsidRPr="00F84EB6" w:rsidRDefault="005854C2" w:rsidP="005854C2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>Dot Locations (visual/nonverbal memory): The child is required to learn the spatial location of an array of dots over three learning trials</w:t>
            </w:r>
          </w:p>
        </w:tc>
      </w:tr>
      <w:tr w:rsidR="005854C2" w:rsidRPr="00F84EB6" w14:paraId="792FF968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0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shd w:val="clear" w:color="auto" w:fill="auto"/>
          </w:tcPr>
          <w:p w14:paraId="41FD67BD" w14:textId="77777777" w:rsidR="005854C2" w:rsidRPr="00F84EB6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Executive </w:t>
            </w:r>
            <w:r>
              <w:rPr>
                <w:rFonts w:ascii="Arial" w:hAnsi="Arial" w:cs="Arial"/>
                <w:sz w:val="16"/>
                <w:szCs w:val="16"/>
              </w:rPr>
              <w:t>Function</w:t>
            </w:r>
          </w:p>
        </w:tc>
        <w:tc>
          <w:tcPr>
            <w:tcW w:w="2787" w:type="dxa"/>
            <w:shd w:val="clear" w:color="auto" w:fill="auto"/>
          </w:tcPr>
          <w:p w14:paraId="3181921B" w14:textId="77777777" w:rsidR="005854C2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239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elis Kaplan Executive Function System (DKEFS) (selected subsets)</w:t>
            </w:r>
          </w:p>
          <w:p w14:paraId="52CEE47C" w14:textId="39A4A196" w:rsidR="005854C2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ge range: 8</w:t>
            </w:r>
            <w:r w:rsidR="000A400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–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9 years</w:t>
            </w:r>
          </w:p>
          <w:p w14:paraId="6620383E" w14:textId="77777777" w:rsidR="005854C2" w:rsidRPr="008239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Mean 10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.d.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3</w:t>
            </w:r>
          </w:p>
          <w:p w14:paraId="7D1AA27F" w14:textId="77777777" w:rsidR="005854C2" w:rsidRPr="00F84EB6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16" w:type="dxa"/>
            <w:shd w:val="clear" w:color="auto" w:fill="auto"/>
          </w:tcPr>
          <w:p w14:paraId="01D8EBA2" w14:textId="77777777" w:rsidR="005854C2" w:rsidRPr="00F84EB6" w:rsidRDefault="005854C2" w:rsidP="00462E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Two subtests from the D-KEFS have been selected to assess executive function.  </w:t>
            </w:r>
          </w:p>
          <w:p w14:paraId="79D46550" w14:textId="77777777" w:rsidR="005854C2" w:rsidRPr="00F84EB6" w:rsidRDefault="005854C2" w:rsidP="005854C2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>Verbal Fluency</w:t>
            </w:r>
            <w:r>
              <w:rPr>
                <w:rFonts w:ascii="Arial" w:hAnsi="Arial" w:cs="Arial"/>
                <w:sz w:val="16"/>
                <w:szCs w:val="16"/>
              </w:rPr>
              <w:t xml:space="preserve">:  </w:t>
            </w:r>
            <w:r w:rsidRPr="00F84EB6">
              <w:rPr>
                <w:rFonts w:ascii="Arial" w:hAnsi="Arial" w:cs="Arial"/>
                <w:sz w:val="16"/>
                <w:szCs w:val="16"/>
              </w:rPr>
              <w:t>assesses a child’s ability to generate words fluently in an effortful and phonemic format, from overlearned concepts, and while simultaneously shifting between overlearned concept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643FA87F" w14:textId="77777777" w:rsidR="005854C2" w:rsidRPr="00F84EB6" w:rsidRDefault="005854C2" w:rsidP="005854C2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84EB6">
              <w:rPr>
                <w:rFonts w:ascii="Arial" w:hAnsi="Arial" w:cs="Arial"/>
                <w:sz w:val="16"/>
                <w:szCs w:val="16"/>
              </w:rPr>
              <w:t>Color</w:t>
            </w:r>
            <w:proofErr w:type="spellEnd"/>
            <w:r w:rsidRPr="00F84EB6">
              <w:rPr>
                <w:rFonts w:ascii="Arial" w:hAnsi="Arial" w:cs="Arial"/>
                <w:sz w:val="16"/>
                <w:szCs w:val="16"/>
              </w:rPr>
              <w:t>-Word Interference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F84EB6">
              <w:rPr>
                <w:rFonts w:ascii="Arial" w:hAnsi="Arial" w:cs="Arial"/>
                <w:sz w:val="16"/>
                <w:szCs w:val="16"/>
              </w:rPr>
              <w:t>assesses the inhibition of a more automatic verbal response [reading] in order to generate a conflicting response of naming the dissonant ink colour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5854C2" w:rsidRPr="00F84EB6" w14:paraId="01AFAB14" w14:textId="77777777" w:rsidTr="00462E98">
        <w:trPr>
          <w:trHeight w:hRule="exact" w:val="1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shd w:val="clear" w:color="auto" w:fill="auto"/>
          </w:tcPr>
          <w:p w14:paraId="408012DA" w14:textId="77777777" w:rsidR="005854C2" w:rsidRPr="00F84EB6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ecutive Function</w:t>
            </w:r>
          </w:p>
        </w:tc>
        <w:tc>
          <w:tcPr>
            <w:tcW w:w="2787" w:type="dxa"/>
            <w:shd w:val="clear" w:color="auto" w:fill="auto"/>
          </w:tcPr>
          <w:p w14:paraId="0C6009A5" w14:textId="77777777" w:rsidR="005854C2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239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ehaviour Rating Inventory of Executive Function (BRIEF)</w:t>
            </w:r>
          </w:p>
          <w:p w14:paraId="5B5EA740" w14:textId="1DC9469E" w:rsidR="005854C2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ge range: 5</w:t>
            </w:r>
            <w:r w:rsidR="000A400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–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8 years</w:t>
            </w:r>
          </w:p>
          <w:p w14:paraId="594337D0" w14:textId="77777777" w:rsidR="005854C2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Mean 50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.d.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10 </w:t>
            </w:r>
          </w:p>
          <w:p w14:paraId="02C1002E" w14:textId="77777777" w:rsidR="005854C2" w:rsidRPr="008239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igher scores indicate worse performance</w:t>
            </w:r>
          </w:p>
        </w:tc>
        <w:tc>
          <w:tcPr>
            <w:tcW w:w="5216" w:type="dxa"/>
            <w:shd w:val="clear" w:color="auto" w:fill="auto"/>
          </w:tcPr>
          <w:p w14:paraId="4130A17A" w14:textId="77777777" w:rsidR="005854C2" w:rsidRPr="00F84EB6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4EB6">
              <w:rPr>
                <w:rFonts w:ascii="Arial" w:hAnsi="Arial" w:cs="Arial"/>
                <w:sz w:val="16"/>
                <w:szCs w:val="16"/>
              </w:rPr>
              <w:t xml:space="preserve">The BRIEF is a parent questionnaire that assesses executive function behaviour in the home and school environment. The scales combine to form the </w:t>
            </w:r>
            <w:proofErr w:type="spellStart"/>
            <w:r w:rsidRPr="00F84EB6">
              <w:rPr>
                <w:rFonts w:ascii="Arial" w:hAnsi="Arial" w:cs="Arial"/>
                <w:sz w:val="16"/>
                <w:szCs w:val="16"/>
              </w:rPr>
              <w:t>Behavioral</w:t>
            </w:r>
            <w:proofErr w:type="spellEnd"/>
            <w:r w:rsidRPr="00F84EB6">
              <w:rPr>
                <w:rFonts w:ascii="Arial" w:hAnsi="Arial" w:cs="Arial"/>
                <w:sz w:val="16"/>
                <w:szCs w:val="16"/>
              </w:rPr>
              <w:t xml:space="preserve"> Regulation Index and Metacognition Index, and one composite summary score, the Global Executive Composite.  </w:t>
            </w:r>
          </w:p>
        </w:tc>
      </w:tr>
    </w:tbl>
    <w:p w14:paraId="4B42DC02" w14:textId="77777777" w:rsidR="005854C2" w:rsidRPr="00E10BD1" w:rsidRDefault="005854C2" w:rsidP="005854C2"/>
    <w:p w14:paraId="5EFF05FA" w14:textId="77777777" w:rsidR="005854C2" w:rsidRDefault="005854C2" w:rsidP="005854C2">
      <w:pPr>
        <w:rPr>
          <w:u w:val="single"/>
        </w:rPr>
      </w:pPr>
    </w:p>
    <w:p w14:paraId="78954313" w14:textId="77777777" w:rsidR="005854C2" w:rsidRDefault="005854C2" w:rsidP="005854C2">
      <w:pPr>
        <w:rPr>
          <w:u w:val="single"/>
        </w:rPr>
        <w:sectPr w:rsidR="005854C2" w:rsidSect="008E1539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u w:val="single"/>
        </w:rPr>
        <w:br w:type="page"/>
      </w:r>
    </w:p>
    <w:p w14:paraId="113B2864" w14:textId="77777777" w:rsidR="005854C2" w:rsidRDefault="005854C2" w:rsidP="005854C2">
      <w:pPr>
        <w:rPr>
          <w:u w:val="single"/>
        </w:rPr>
      </w:pPr>
    </w:p>
    <w:p w14:paraId="25893ACE" w14:textId="77777777" w:rsidR="005854C2" w:rsidRPr="00C46F45" w:rsidRDefault="005854C2" w:rsidP="005854C2">
      <w:pPr>
        <w:rPr>
          <w:rFonts w:ascii="Arial" w:hAnsi="Arial" w:cs="Arial"/>
          <w:sz w:val="24"/>
          <w:szCs w:val="24"/>
        </w:rPr>
      </w:pPr>
      <w:r w:rsidRPr="00C46F45">
        <w:rPr>
          <w:rFonts w:ascii="Arial" w:hAnsi="Arial" w:cs="Arial"/>
          <w:sz w:val="24"/>
          <w:szCs w:val="24"/>
        </w:rPr>
        <w:t xml:space="preserve">Supplemental Table 2: Results of multivariable linear regression investigating effect of CKD stage on cognitive and academic </w:t>
      </w:r>
      <w:r w:rsidRPr="00E32BBD">
        <w:rPr>
          <w:rFonts w:ascii="Arial" w:hAnsi="Arial" w:cs="Arial"/>
          <w:sz w:val="24"/>
          <w:szCs w:val="24"/>
        </w:rPr>
        <w:t>domains</w:t>
      </w:r>
      <w:r w:rsidRPr="00C46F45">
        <w:rPr>
          <w:rFonts w:ascii="Arial" w:hAnsi="Arial" w:cs="Arial"/>
          <w:sz w:val="24"/>
          <w:szCs w:val="24"/>
        </w:rPr>
        <w:t xml:space="preserve"> at baseline assessment </w:t>
      </w:r>
    </w:p>
    <w:tbl>
      <w:tblPr>
        <w:tblStyle w:val="PlainTable4"/>
        <w:tblW w:w="15021" w:type="dxa"/>
        <w:tblLook w:val="04A0" w:firstRow="1" w:lastRow="0" w:firstColumn="1" w:lastColumn="0" w:noHBand="0" w:noVBand="1"/>
      </w:tblPr>
      <w:tblGrid>
        <w:gridCol w:w="1965"/>
        <w:gridCol w:w="2141"/>
        <w:gridCol w:w="2844"/>
        <w:gridCol w:w="692"/>
        <w:gridCol w:w="2134"/>
        <w:gridCol w:w="3119"/>
        <w:gridCol w:w="2126"/>
      </w:tblGrid>
      <w:tr w:rsidR="005854C2" w:rsidRPr="0061408F" w14:paraId="37553D79" w14:textId="77777777" w:rsidTr="00462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A1A656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Domain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6FF3F" w14:textId="77777777" w:rsidR="005854C2" w:rsidRPr="0061408F" w:rsidRDefault="005854C2" w:rsidP="00462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tandardised Tests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ACABB" w14:textId="77777777" w:rsidR="005854C2" w:rsidRPr="0061408F" w:rsidRDefault="005854C2" w:rsidP="00462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98F">
              <w:rPr>
                <w:rFonts w:ascii="Arial" w:hAnsi="Arial" w:cs="Arial"/>
                <w:sz w:val="16"/>
                <w:szCs w:val="16"/>
              </w:rPr>
              <w:t>Subtest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B066A4" w14:textId="77777777" w:rsidR="005854C2" w:rsidRPr="0061408F" w:rsidRDefault="005854C2" w:rsidP="00462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E6696" w14:textId="77777777" w:rsidR="005854C2" w:rsidRDefault="005854C2" w:rsidP="00462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 xml:space="preserve">Children with </w:t>
            </w:r>
            <w:r>
              <w:rPr>
                <w:rFonts w:ascii="Arial" w:hAnsi="Arial" w:cs="Arial"/>
                <w:sz w:val="16"/>
                <w:szCs w:val="16"/>
              </w:rPr>
              <w:t>KRT</w:t>
            </w:r>
            <w:r w:rsidRPr="0061408F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14:paraId="36926D7F" w14:textId="77777777" w:rsidR="005854C2" w:rsidRPr="0061408F" w:rsidRDefault="005854C2" w:rsidP="00462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eta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effcien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95%CI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F7548" w14:textId="77777777" w:rsidR="005854C2" w:rsidRPr="0061408F" w:rsidRDefault="005854C2" w:rsidP="00462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 xml:space="preserve">Other variables in final model </w:t>
            </w:r>
            <w:r>
              <w:rPr>
                <w:rFonts w:ascii="Arial" w:hAnsi="Arial" w:cs="Arial"/>
                <w:sz w:val="16"/>
                <w:szCs w:val="16"/>
              </w:rPr>
              <w:t xml:space="preserve">* </w:t>
            </w:r>
            <w:r w:rsidRPr="0061408F">
              <w:rPr>
                <w:rFonts w:ascii="Arial" w:hAnsi="Arial" w:cs="Arial"/>
                <w:sz w:val="16"/>
                <w:szCs w:val="16"/>
              </w:rPr>
              <w:t>denotes significa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32451" w14:textId="77777777" w:rsidR="005854C2" w:rsidRPr="0061408F" w:rsidRDefault="005854C2" w:rsidP="00462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nsitivity analysis excluding dialysis patients</w:t>
            </w:r>
          </w:p>
        </w:tc>
      </w:tr>
      <w:tr w:rsidR="005854C2" w:rsidRPr="0061408F" w14:paraId="1219D4DB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C242325" w14:textId="77777777" w:rsidR="005854C2" w:rsidRPr="0061408F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Intelligence</w:t>
            </w:r>
          </w:p>
        </w:tc>
        <w:tc>
          <w:tcPr>
            <w:tcW w:w="214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1653AA0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0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Wechsler Intelligence Scale for Children: Fourth Edition </w:t>
            </w:r>
          </w:p>
        </w:tc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</w:tcPr>
          <w:p w14:paraId="5386F373" w14:textId="77777777" w:rsidR="005854C2" w:rsidRPr="0061408F" w:rsidRDefault="005854C2" w:rsidP="00462E98">
            <w:pPr>
              <w:tabs>
                <w:tab w:val="left" w:pos="104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Full scale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</w:tcPr>
          <w:p w14:paraId="7B366F32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</w:tcPr>
          <w:p w14:paraId="7254CAFF" w14:textId="12F6F09A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14.3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25.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3.3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39FC7FF7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*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6C5ECCA" w14:textId="0CACB9E6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14.3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26.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2.1)</w:t>
            </w:r>
          </w:p>
        </w:tc>
      </w:tr>
      <w:tr w:rsidR="005854C2" w:rsidRPr="0061408F" w14:paraId="1684D85A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04079660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vMerge/>
            <w:shd w:val="clear" w:color="auto" w:fill="auto"/>
          </w:tcPr>
          <w:p w14:paraId="322098EC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shd w:val="clear" w:color="auto" w:fill="auto"/>
          </w:tcPr>
          <w:p w14:paraId="27976A7B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Verbal Comprehension</w:t>
            </w:r>
          </w:p>
        </w:tc>
        <w:tc>
          <w:tcPr>
            <w:tcW w:w="692" w:type="dxa"/>
            <w:shd w:val="clear" w:color="auto" w:fill="auto"/>
          </w:tcPr>
          <w:p w14:paraId="76DCB4DE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2134" w:type="dxa"/>
            <w:shd w:val="clear" w:color="auto" w:fill="auto"/>
          </w:tcPr>
          <w:p w14:paraId="0C138DBB" w14:textId="7940D609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61408F">
              <w:rPr>
                <w:rFonts w:ascii="Arial" w:hAnsi="Arial" w:cs="Arial"/>
                <w:sz w:val="16"/>
                <w:szCs w:val="16"/>
              </w:rPr>
              <w:t>4.1 (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61408F">
              <w:rPr>
                <w:rFonts w:ascii="Arial" w:hAnsi="Arial" w:cs="Arial"/>
                <w:sz w:val="16"/>
                <w:szCs w:val="16"/>
              </w:rPr>
              <w:t>13.3</w:t>
            </w:r>
            <w:r w:rsidR="000A4004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1408F">
              <w:rPr>
                <w:rFonts w:ascii="Arial" w:hAnsi="Arial" w:cs="Arial"/>
                <w:sz w:val="16"/>
                <w:szCs w:val="16"/>
              </w:rPr>
              <w:t>5.1)</w:t>
            </w:r>
          </w:p>
        </w:tc>
        <w:tc>
          <w:tcPr>
            <w:tcW w:w="3119" w:type="dxa"/>
            <w:shd w:val="clear" w:color="auto" w:fill="auto"/>
          </w:tcPr>
          <w:p w14:paraId="6530F3C2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2204357E" w14:textId="49831088" w:rsidR="005854C2" w:rsidRPr="0061408F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3.7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3.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6.2)</w:t>
            </w:r>
          </w:p>
        </w:tc>
      </w:tr>
      <w:tr w:rsidR="005854C2" w:rsidRPr="0061408F" w14:paraId="281DDACD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016CA34E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vMerge/>
            <w:shd w:val="clear" w:color="auto" w:fill="auto"/>
          </w:tcPr>
          <w:p w14:paraId="3FC19A10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shd w:val="clear" w:color="auto" w:fill="auto"/>
          </w:tcPr>
          <w:p w14:paraId="01403088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Perceptual reasoning</w:t>
            </w:r>
          </w:p>
        </w:tc>
        <w:tc>
          <w:tcPr>
            <w:tcW w:w="692" w:type="dxa"/>
            <w:shd w:val="clear" w:color="auto" w:fill="auto"/>
          </w:tcPr>
          <w:p w14:paraId="169292BF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2134" w:type="dxa"/>
            <w:shd w:val="clear" w:color="auto" w:fill="auto"/>
          </w:tcPr>
          <w:p w14:paraId="10146BDA" w14:textId="51DE47D2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8.6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18.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>
              <w:rPr>
                <w:rFonts w:ascii="Arial" w:hAnsi="Arial" w:cs="Arial"/>
                <w:sz w:val="16"/>
                <w:szCs w:val="16"/>
              </w:rPr>
              <w:t>1.2)</w:t>
            </w:r>
          </w:p>
        </w:tc>
        <w:tc>
          <w:tcPr>
            <w:tcW w:w="3119" w:type="dxa"/>
            <w:shd w:val="clear" w:color="auto" w:fill="auto"/>
          </w:tcPr>
          <w:p w14:paraId="7A7A4D97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*, age*</w:t>
            </w:r>
            <w:r>
              <w:rPr>
                <w:rFonts w:ascii="Arial" w:hAnsi="Arial" w:cs="Arial"/>
                <w:sz w:val="16"/>
                <w:szCs w:val="16"/>
              </w:rPr>
              <w:t>, CKD tim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40FF95AD" w14:textId="13E68AF7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7.1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17.7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>
              <w:rPr>
                <w:rFonts w:ascii="Arial" w:hAnsi="Arial" w:cs="Arial"/>
                <w:sz w:val="16"/>
                <w:szCs w:val="16"/>
              </w:rPr>
              <w:t>3.5)</w:t>
            </w:r>
          </w:p>
        </w:tc>
      </w:tr>
      <w:tr w:rsidR="005854C2" w:rsidRPr="0061408F" w14:paraId="656DA4D4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1C5FB2DB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shd w:val="clear" w:color="auto" w:fill="auto"/>
          </w:tcPr>
          <w:p w14:paraId="1E5D40DF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shd w:val="clear" w:color="auto" w:fill="auto"/>
          </w:tcPr>
          <w:p w14:paraId="7A8E5F29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Working memory</w:t>
            </w:r>
          </w:p>
        </w:tc>
        <w:tc>
          <w:tcPr>
            <w:tcW w:w="692" w:type="dxa"/>
            <w:shd w:val="clear" w:color="auto" w:fill="auto"/>
          </w:tcPr>
          <w:p w14:paraId="42E591EB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2134" w:type="dxa"/>
            <w:shd w:val="clear" w:color="auto" w:fill="auto"/>
          </w:tcPr>
          <w:p w14:paraId="7C1BBF1B" w14:textId="68BEA4DC" w:rsidR="005854C2" w:rsidRPr="0061408F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4.1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3.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4.9)</w:t>
            </w:r>
          </w:p>
        </w:tc>
        <w:tc>
          <w:tcPr>
            <w:tcW w:w="3119" w:type="dxa"/>
            <w:shd w:val="clear" w:color="auto" w:fill="auto"/>
          </w:tcPr>
          <w:p w14:paraId="4F7F6DBD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66A1BA1C" w14:textId="221BCA0E" w:rsidR="005854C2" w:rsidRPr="0061408F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2.8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2.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6.9)</w:t>
            </w:r>
          </w:p>
        </w:tc>
      </w:tr>
      <w:tr w:rsidR="005854C2" w:rsidRPr="0061408F" w14:paraId="6F0078F7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593EFE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</w:tcPr>
          <w:p w14:paraId="0CD27848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tcBorders>
              <w:bottom w:val="single" w:sz="4" w:space="0" w:color="auto"/>
            </w:tcBorders>
            <w:shd w:val="clear" w:color="auto" w:fill="auto"/>
          </w:tcPr>
          <w:p w14:paraId="015D2C1D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Processing</w:t>
            </w:r>
            <w:r>
              <w:rPr>
                <w:rFonts w:ascii="Arial" w:hAnsi="Arial" w:cs="Arial"/>
                <w:sz w:val="16"/>
                <w:szCs w:val="16"/>
              </w:rPr>
              <w:t xml:space="preserve"> speed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</w:tcPr>
          <w:p w14:paraId="6E7212B9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</w:tcPr>
          <w:p w14:paraId="29453A45" w14:textId="268CBBA8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6.7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6.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2.8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5FD94035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*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1149C" w14:textId="4773F71B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6.6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7.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3.7)</w:t>
            </w:r>
          </w:p>
        </w:tc>
      </w:tr>
      <w:tr w:rsidR="005854C2" w:rsidRPr="0061408F" w14:paraId="6E6AF69E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02D82D6" w14:textId="77777777" w:rsidR="005854C2" w:rsidRPr="0061408F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 xml:space="preserve">Academic </w:t>
            </w:r>
            <w:r>
              <w:rPr>
                <w:rFonts w:ascii="Arial" w:hAnsi="Arial" w:cs="Arial"/>
                <w:sz w:val="16"/>
                <w:szCs w:val="16"/>
              </w:rPr>
              <w:t>achievement</w:t>
            </w:r>
          </w:p>
        </w:tc>
        <w:tc>
          <w:tcPr>
            <w:tcW w:w="214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D00FCD1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0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echsler Individual Achievement II 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IAT-II</w:t>
            </w:r>
            <w:r w:rsidRPr="006140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II) </w:t>
            </w:r>
          </w:p>
        </w:tc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</w:tcPr>
          <w:p w14:paraId="59EFDD27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Word Reading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</w:tcPr>
          <w:p w14:paraId="620419BA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</w:tcPr>
          <w:p w14:paraId="525BD860" w14:textId="70DD3490" w:rsidR="005854C2" w:rsidRPr="0061408F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11.1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18.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3.6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2888B29E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* CKD cause*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F3925C7" w14:textId="4E8F962B" w:rsidR="005854C2" w:rsidRPr="0061408F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9.6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17.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1.4)</w:t>
            </w:r>
          </w:p>
        </w:tc>
      </w:tr>
      <w:tr w:rsidR="005854C2" w:rsidRPr="0061408F" w14:paraId="144962BA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1883F580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vMerge/>
            <w:shd w:val="clear" w:color="auto" w:fill="auto"/>
          </w:tcPr>
          <w:p w14:paraId="196DEAC5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shd w:val="clear" w:color="auto" w:fill="auto"/>
          </w:tcPr>
          <w:p w14:paraId="28D4550B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Numerical operations</w:t>
            </w:r>
          </w:p>
        </w:tc>
        <w:tc>
          <w:tcPr>
            <w:tcW w:w="692" w:type="dxa"/>
            <w:shd w:val="clear" w:color="auto" w:fill="auto"/>
          </w:tcPr>
          <w:p w14:paraId="74CF59CA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2134" w:type="dxa"/>
            <w:shd w:val="clear" w:color="auto" w:fill="auto"/>
          </w:tcPr>
          <w:p w14:paraId="51B48F92" w14:textId="6B69A6C2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8.5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7.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0.76)</w:t>
            </w:r>
          </w:p>
        </w:tc>
        <w:tc>
          <w:tcPr>
            <w:tcW w:w="3119" w:type="dxa"/>
            <w:shd w:val="clear" w:color="auto" w:fill="auto"/>
          </w:tcPr>
          <w:p w14:paraId="16F4B12E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443DDCB8" w14:textId="6449EB3C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6.4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6.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3.4)</w:t>
            </w:r>
          </w:p>
        </w:tc>
      </w:tr>
      <w:tr w:rsidR="005854C2" w:rsidRPr="0061408F" w14:paraId="5B2FB78A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5D31EA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</w:tcPr>
          <w:p w14:paraId="3850CEA0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tcBorders>
              <w:bottom w:val="single" w:sz="4" w:space="0" w:color="auto"/>
            </w:tcBorders>
            <w:shd w:val="clear" w:color="auto" w:fill="auto"/>
          </w:tcPr>
          <w:p w14:paraId="0F13AA31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pelling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</w:tcPr>
          <w:p w14:paraId="0074DA05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</w:tcPr>
          <w:p w14:paraId="1DDC987B" w14:textId="5B15BCDE" w:rsidR="005854C2" w:rsidRPr="0061408F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10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18.6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– 1.3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32D27609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*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703F5" w14:textId="2BDFD028" w:rsidR="005854C2" w:rsidRPr="0061408F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7.2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6.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2.1)</w:t>
            </w:r>
          </w:p>
        </w:tc>
      </w:tr>
      <w:tr w:rsidR="005854C2" w:rsidRPr="0061408F" w14:paraId="57998865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0A11015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Attention</w:t>
            </w:r>
          </w:p>
        </w:tc>
        <w:tc>
          <w:tcPr>
            <w:tcW w:w="214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DF2E57F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40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est of Everyday Attention for Children (</w:t>
            </w:r>
            <w:proofErr w:type="spellStart"/>
            <w:r w:rsidRPr="006140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eaCH</w:t>
            </w:r>
            <w:proofErr w:type="spellEnd"/>
            <w:r w:rsidRPr="006140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or TEA) </w:t>
            </w:r>
          </w:p>
        </w:tc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</w:tcPr>
          <w:p w14:paraId="7A5B1A3E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Auditory sustained attention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</w:tcPr>
          <w:p w14:paraId="140AA5F3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</w:tcPr>
          <w:p w14:paraId="778D24A1" w14:textId="1C1458C6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.1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3.2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.13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7CC32E05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6C967A1" w14:textId="7D553966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0.3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2.7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2.0)</w:t>
            </w:r>
          </w:p>
        </w:tc>
      </w:tr>
      <w:tr w:rsidR="005854C2" w:rsidRPr="0061408F" w14:paraId="239C7D30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38125CAA" w14:textId="77777777" w:rsidR="005854C2" w:rsidRPr="0061408F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41" w:type="dxa"/>
            <w:vMerge/>
            <w:shd w:val="clear" w:color="auto" w:fill="auto"/>
          </w:tcPr>
          <w:p w14:paraId="3379B4A9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44" w:type="dxa"/>
            <w:shd w:val="clear" w:color="auto" w:fill="auto"/>
          </w:tcPr>
          <w:p w14:paraId="5F147522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bookmarkStart w:id="0" w:name="_Hlk66098828"/>
            <w:r w:rsidRPr="0061408F">
              <w:rPr>
                <w:rFonts w:ascii="Arial" w:hAnsi="Arial" w:cs="Arial"/>
                <w:sz w:val="16"/>
                <w:szCs w:val="16"/>
              </w:rPr>
              <w:t>Visual selective attention:</w:t>
            </w:r>
          </w:p>
          <w:p w14:paraId="2EDE8CF8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No of correctly identified targets</w:t>
            </w:r>
            <w:bookmarkEnd w:id="0"/>
          </w:p>
        </w:tc>
        <w:tc>
          <w:tcPr>
            <w:tcW w:w="692" w:type="dxa"/>
            <w:shd w:val="clear" w:color="auto" w:fill="auto"/>
          </w:tcPr>
          <w:p w14:paraId="2AD2C3FC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2134" w:type="dxa"/>
            <w:shd w:val="clear" w:color="auto" w:fill="auto"/>
          </w:tcPr>
          <w:p w14:paraId="72B575BB" w14:textId="7E241EE6" w:rsidR="005854C2" w:rsidRPr="0061408F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0.1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.6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.55)</w:t>
            </w:r>
          </w:p>
        </w:tc>
        <w:tc>
          <w:tcPr>
            <w:tcW w:w="3119" w:type="dxa"/>
            <w:shd w:val="clear" w:color="auto" w:fill="auto"/>
          </w:tcPr>
          <w:p w14:paraId="3672894F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630A77A2" w14:textId="1A0FF5C8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0.2 (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61408F">
              <w:rPr>
                <w:rFonts w:ascii="Arial" w:hAnsi="Arial" w:cs="Arial"/>
                <w:sz w:val="16"/>
                <w:szCs w:val="16"/>
              </w:rPr>
              <w:t>1.5</w:t>
            </w:r>
            <w:r w:rsidR="000A4004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1408F">
              <w:rPr>
                <w:rFonts w:ascii="Arial" w:hAnsi="Arial" w:cs="Arial"/>
                <w:sz w:val="16"/>
                <w:szCs w:val="16"/>
              </w:rPr>
              <w:t>1.9)</w:t>
            </w:r>
          </w:p>
        </w:tc>
      </w:tr>
      <w:tr w:rsidR="005854C2" w:rsidRPr="0061408F" w14:paraId="230D3A9D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457B4D2A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shd w:val="clear" w:color="auto" w:fill="auto"/>
          </w:tcPr>
          <w:p w14:paraId="264C1CFA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shd w:val="clear" w:color="auto" w:fill="auto"/>
          </w:tcPr>
          <w:p w14:paraId="510058B1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Visual selective attention:</w:t>
            </w:r>
          </w:p>
          <w:p w14:paraId="15576F25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Time per target</w:t>
            </w:r>
          </w:p>
        </w:tc>
        <w:tc>
          <w:tcPr>
            <w:tcW w:w="692" w:type="dxa"/>
            <w:shd w:val="clear" w:color="auto" w:fill="auto"/>
          </w:tcPr>
          <w:p w14:paraId="564FA70C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2134" w:type="dxa"/>
            <w:shd w:val="clear" w:color="auto" w:fill="auto"/>
          </w:tcPr>
          <w:p w14:paraId="48C85193" w14:textId="585D64B4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.0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2.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0.58)</w:t>
            </w:r>
          </w:p>
        </w:tc>
        <w:tc>
          <w:tcPr>
            <w:tcW w:w="3119" w:type="dxa"/>
            <w:shd w:val="clear" w:color="auto" w:fill="auto"/>
          </w:tcPr>
          <w:p w14:paraId="47EE428D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A7C065F" w14:textId="543FFA7F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0.5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2.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.1)</w:t>
            </w:r>
          </w:p>
        </w:tc>
      </w:tr>
      <w:tr w:rsidR="005854C2" w:rsidRPr="0061408F" w14:paraId="752BFF4E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8E532E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</w:tcPr>
          <w:p w14:paraId="6819E3C0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tcBorders>
              <w:bottom w:val="single" w:sz="4" w:space="0" w:color="auto"/>
            </w:tcBorders>
            <w:shd w:val="clear" w:color="auto" w:fill="auto"/>
          </w:tcPr>
          <w:p w14:paraId="44432700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Divided attention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</w:tcPr>
          <w:p w14:paraId="5F3BF434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</w:tcPr>
          <w:p w14:paraId="1A145A7E" w14:textId="1D1C1FE7" w:rsidR="005854C2" w:rsidRPr="0061408F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2.2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4.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–</w:t>
            </w:r>
            <w:r w:rsidR="005854C2" w:rsidRPr="0061408F">
              <w:rPr>
                <w:rFonts w:ascii="Arial" w:hAnsi="Arial" w:cs="Arial"/>
                <w:b/>
                <w:bCs/>
                <w:sz w:val="16"/>
                <w:szCs w:val="16"/>
              </w:rPr>
              <w:t>0.2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19E040F5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8BEC9" w14:textId="42EA5A1A" w:rsidR="005854C2" w:rsidRPr="0061408F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2.0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4.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0.2)</w:t>
            </w:r>
          </w:p>
        </w:tc>
      </w:tr>
      <w:tr w:rsidR="005854C2" w:rsidRPr="0061408F" w14:paraId="11B55FDA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3EE4ED2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Memory</w:t>
            </w:r>
          </w:p>
        </w:tc>
        <w:tc>
          <w:tcPr>
            <w:tcW w:w="214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8528EF3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40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hildren’s Memory Scale (CMS) </w:t>
            </w:r>
          </w:p>
        </w:tc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</w:tcPr>
          <w:p w14:paraId="7242F71C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Visual/non-verbal memory: Learning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</w:tcPr>
          <w:p w14:paraId="0E0EF086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</w:tcPr>
          <w:p w14:paraId="6E2E0830" w14:textId="201F5906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0.3 (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61408F">
              <w:rPr>
                <w:rFonts w:ascii="Arial" w:hAnsi="Arial" w:cs="Arial"/>
                <w:sz w:val="16"/>
                <w:szCs w:val="16"/>
              </w:rPr>
              <w:t>1.2</w:t>
            </w:r>
            <w:r w:rsidR="000A4004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1408F">
              <w:rPr>
                <w:rFonts w:ascii="Arial" w:hAnsi="Arial" w:cs="Arial"/>
                <w:sz w:val="16"/>
                <w:szCs w:val="16"/>
              </w:rPr>
              <w:t>1.7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76FD0C86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*, CK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1408F">
              <w:rPr>
                <w:rFonts w:ascii="Arial" w:hAnsi="Arial" w:cs="Arial"/>
                <w:sz w:val="16"/>
                <w:szCs w:val="16"/>
              </w:rPr>
              <w:t>cause*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4D670E1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73D2CBCE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762AE830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vMerge/>
            <w:shd w:val="clear" w:color="auto" w:fill="auto"/>
          </w:tcPr>
          <w:p w14:paraId="671A69E7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shd w:val="clear" w:color="auto" w:fill="auto"/>
          </w:tcPr>
          <w:p w14:paraId="7B5DB57B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Visual/non-verbal memory: Total</w:t>
            </w:r>
          </w:p>
        </w:tc>
        <w:tc>
          <w:tcPr>
            <w:tcW w:w="692" w:type="dxa"/>
            <w:shd w:val="clear" w:color="auto" w:fill="auto"/>
          </w:tcPr>
          <w:p w14:paraId="55082578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134" w:type="dxa"/>
            <w:shd w:val="clear" w:color="auto" w:fill="auto"/>
          </w:tcPr>
          <w:p w14:paraId="34925B1D" w14:textId="38FEAA9E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0.2 (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61408F">
              <w:rPr>
                <w:rFonts w:ascii="Arial" w:hAnsi="Arial" w:cs="Arial"/>
                <w:sz w:val="16"/>
                <w:szCs w:val="16"/>
              </w:rPr>
              <w:t>1.2</w:t>
            </w:r>
            <w:r w:rsidR="000A4004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1408F">
              <w:rPr>
                <w:rFonts w:ascii="Arial" w:hAnsi="Arial" w:cs="Arial"/>
                <w:sz w:val="16"/>
                <w:szCs w:val="16"/>
              </w:rPr>
              <w:t>1.7)</w:t>
            </w:r>
          </w:p>
        </w:tc>
        <w:tc>
          <w:tcPr>
            <w:tcW w:w="3119" w:type="dxa"/>
            <w:shd w:val="clear" w:color="auto" w:fill="auto"/>
          </w:tcPr>
          <w:p w14:paraId="6DBE3E4D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*, CK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1408F">
              <w:rPr>
                <w:rFonts w:ascii="Arial" w:hAnsi="Arial" w:cs="Arial"/>
                <w:sz w:val="16"/>
                <w:szCs w:val="16"/>
              </w:rPr>
              <w:t>cause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3668F6DA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08E4FA09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78E18A07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shd w:val="clear" w:color="auto" w:fill="auto"/>
          </w:tcPr>
          <w:p w14:paraId="7F7939D5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4" w:type="dxa"/>
            <w:shd w:val="clear" w:color="auto" w:fill="auto"/>
          </w:tcPr>
          <w:p w14:paraId="68AC93FE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bookmarkStart w:id="1" w:name="_Hlk66874192"/>
            <w:r w:rsidRPr="0061408F">
              <w:rPr>
                <w:rFonts w:ascii="Arial" w:hAnsi="Arial" w:cs="Arial"/>
                <w:sz w:val="16"/>
                <w:szCs w:val="16"/>
              </w:rPr>
              <w:t>Visual/non-verbal memory: Long delay</w:t>
            </w:r>
            <w:bookmarkEnd w:id="1"/>
          </w:p>
        </w:tc>
        <w:tc>
          <w:tcPr>
            <w:tcW w:w="692" w:type="dxa"/>
            <w:shd w:val="clear" w:color="auto" w:fill="auto"/>
          </w:tcPr>
          <w:p w14:paraId="3FB65B9A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134" w:type="dxa"/>
            <w:shd w:val="clear" w:color="auto" w:fill="auto"/>
          </w:tcPr>
          <w:p w14:paraId="51E5051A" w14:textId="7A9B94B2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0.5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2.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3119" w:type="dxa"/>
            <w:shd w:val="clear" w:color="auto" w:fill="auto"/>
          </w:tcPr>
          <w:p w14:paraId="5A018E56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08BE558F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2260997E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5358EFC1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shd w:val="clear" w:color="auto" w:fill="auto"/>
          </w:tcPr>
          <w:p w14:paraId="15F299B4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shd w:val="clear" w:color="auto" w:fill="auto"/>
          </w:tcPr>
          <w:p w14:paraId="16FF5906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Auditory/verbal memory: Learning</w:t>
            </w:r>
          </w:p>
        </w:tc>
        <w:tc>
          <w:tcPr>
            <w:tcW w:w="692" w:type="dxa"/>
            <w:shd w:val="clear" w:color="auto" w:fill="auto"/>
          </w:tcPr>
          <w:p w14:paraId="5D06EB5B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134" w:type="dxa"/>
            <w:shd w:val="clear" w:color="auto" w:fill="auto"/>
          </w:tcPr>
          <w:p w14:paraId="6D7FFA64" w14:textId="6582A950" w:rsidR="005854C2" w:rsidRPr="0061408F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.6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3.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0.5)</w:t>
            </w:r>
          </w:p>
        </w:tc>
        <w:tc>
          <w:tcPr>
            <w:tcW w:w="3119" w:type="dxa"/>
            <w:shd w:val="clear" w:color="auto" w:fill="auto"/>
          </w:tcPr>
          <w:p w14:paraId="61B5C397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 xml:space="preserve">SES,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61408F">
              <w:rPr>
                <w:rFonts w:ascii="Arial" w:hAnsi="Arial" w:cs="Arial"/>
                <w:sz w:val="16"/>
                <w:szCs w:val="16"/>
              </w:rPr>
              <w:t>thnicity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51D5C0A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3BF8487E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6EED308A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shd w:val="clear" w:color="auto" w:fill="auto"/>
          </w:tcPr>
          <w:p w14:paraId="1C6C2010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shd w:val="clear" w:color="auto" w:fill="auto"/>
          </w:tcPr>
          <w:p w14:paraId="7B16B816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Auditory/verbal memory: Total</w:t>
            </w:r>
          </w:p>
        </w:tc>
        <w:tc>
          <w:tcPr>
            <w:tcW w:w="692" w:type="dxa"/>
            <w:shd w:val="clear" w:color="auto" w:fill="auto"/>
          </w:tcPr>
          <w:p w14:paraId="31A11FA0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134" w:type="dxa"/>
            <w:shd w:val="clear" w:color="auto" w:fill="auto"/>
          </w:tcPr>
          <w:p w14:paraId="0D470BE1" w14:textId="6554B314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.8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4.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0.4)</w:t>
            </w:r>
          </w:p>
        </w:tc>
        <w:tc>
          <w:tcPr>
            <w:tcW w:w="3119" w:type="dxa"/>
            <w:shd w:val="clear" w:color="auto" w:fill="auto"/>
          </w:tcPr>
          <w:p w14:paraId="799F668A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, ethnicity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732DB7FD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551899D0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3F01CCAF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shd w:val="clear" w:color="auto" w:fill="auto"/>
          </w:tcPr>
          <w:p w14:paraId="43163748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shd w:val="clear" w:color="auto" w:fill="auto"/>
          </w:tcPr>
          <w:p w14:paraId="4653999A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Auditory/verbal memory: Long delay</w:t>
            </w:r>
          </w:p>
        </w:tc>
        <w:tc>
          <w:tcPr>
            <w:tcW w:w="692" w:type="dxa"/>
            <w:shd w:val="clear" w:color="auto" w:fill="auto"/>
          </w:tcPr>
          <w:p w14:paraId="103877A0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134" w:type="dxa"/>
            <w:shd w:val="clear" w:color="auto" w:fill="auto"/>
          </w:tcPr>
          <w:p w14:paraId="6151DDF6" w14:textId="7125C128" w:rsidR="005854C2" w:rsidRPr="0061408F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2.1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4.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0.1)</w:t>
            </w:r>
          </w:p>
        </w:tc>
        <w:tc>
          <w:tcPr>
            <w:tcW w:w="3119" w:type="dxa"/>
            <w:shd w:val="clear" w:color="auto" w:fill="auto"/>
          </w:tcPr>
          <w:p w14:paraId="1CBCFFFC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9B52351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087F0E73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D1B407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</w:tcPr>
          <w:p w14:paraId="26F446DD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tcBorders>
              <w:bottom w:val="single" w:sz="4" w:space="0" w:color="auto"/>
            </w:tcBorders>
            <w:shd w:val="clear" w:color="auto" w:fill="auto"/>
          </w:tcPr>
          <w:p w14:paraId="044F495B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Auditory/verbal memory: delayed recall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</w:tcPr>
          <w:p w14:paraId="70BDDCF5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</w:tcPr>
          <w:p w14:paraId="3ED285FC" w14:textId="74D1307A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0.4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2.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.4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2D6AEC70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 xml:space="preserve">SES,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61408F">
              <w:rPr>
                <w:rFonts w:ascii="Arial" w:hAnsi="Arial" w:cs="Arial"/>
                <w:sz w:val="16"/>
                <w:szCs w:val="16"/>
              </w:rPr>
              <w:t>thnicity*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D60FF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1D67AD35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D5A1657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Executive Skills</w:t>
            </w:r>
          </w:p>
        </w:tc>
        <w:tc>
          <w:tcPr>
            <w:tcW w:w="214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417C2CC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40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Delis Kaplan Executive Function System (DKEFS) </w:t>
            </w:r>
          </w:p>
        </w:tc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</w:tcPr>
          <w:p w14:paraId="2E98F8FB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Verbal fluency: Letter fluency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</w:tcPr>
          <w:p w14:paraId="3D948C1A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</w:tcPr>
          <w:p w14:paraId="06CF8FE6" w14:textId="1095389C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1.5 (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61408F">
              <w:rPr>
                <w:rFonts w:ascii="Arial" w:hAnsi="Arial" w:cs="Arial"/>
                <w:sz w:val="16"/>
                <w:szCs w:val="16"/>
              </w:rPr>
              <w:t>3.8</w:t>
            </w:r>
            <w:r w:rsidR="000A4004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1408F">
              <w:rPr>
                <w:rFonts w:ascii="Arial" w:hAnsi="Arial" w:cs="Arial"/>
                <w:sz w:val="16"/>
                <w:szCs w:val="16"/>
              </w:rPr>
              <w:t>0.8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63D024D9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*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3227ECF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5581D7AD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2D6C9436" w14:textId="77777777" w:rsidR="005854C2" w:rsidRPr="0061408F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41" w:type="dxa"/>
            <w:vMerge/>
            <w:shd w:val="clear" w:color="auto" w:fill="auto"/>
          </w:tcPr>
          <w:p w14:paraId="397E99CF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4" w:type="dxa"/>
            <w:shd w:val="clear" w:color="auto" w:fill="auto"/>
          </w:tcPr>
          <w:p w14:paraId="48DF6AE6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bookmarkStart w:id="2" w:name="_Hlk67305193"/>
            <w:r w:rsidRPr="0061408F">
              <w:rPr>
                <w:rFonts w:ascii="Arial" w:hAnsi="Arial" w:cs="Arial"/>
                <w:sz w:val="16"/>
                <w:szCs w:val="16"/>
              </w:rPr>
              <w:t>Verbal fluency: Category fluenc</w:t>
            </w:r>
            <w:bookmarkEnd w:id="2"/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92" w:type="dxa"/>
            <w:shd w:val="clear" w:color="auto" w:fill="auto"/>
          </w:tcPr>
          <w:p w14:paraId="3E14C515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2134" w:type="dxa"/>
            <w:shd w:val="clear" w:color="auto" w:fill="auto"/>
          </w:tcPr>
          <w:p w14:paraId="3DD99411" w14:textId="4878ED0E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.0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2.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.0)</w:t>
            </w:r>
          </w:p>
        </w:tc>
        <w:tc>
          <w:tcPr>
            <w:tcW w:w="3119" w:type="dxa"/>
            <w:shd w:val="clear" w:color="auto" w:fill="auto"/>
          </w:tcPr>
          <w:p w14:paraId="5F12170E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540B6DD8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3A65E1BD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713BEA60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shd w:val="clear" w:color="auto" w:fill="auto"/>
          </w:tcPr>
          <w:p w14:paraId="229B5F9C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4" w:type="dxa"/>
            <w:shd w:val="clear" w:color="auto" w:fill="auto"/>
          </w:tcPr>
          <w:p w14:paraId="3DAFAB87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Verbal fluency: Category switching</w:t>
            </w:r>
            <w:r>
              <w:rPr>
                <w:rFonts w:ascii="Arial" w:hAnsi="Arial" w:cs="Arial"/>
                <w:sz w:val="16"/>
                <w:szCs w:val="16"/>
              </w:rPr>
              <w:t xml:space="preserve"> total correct</w:t>
            </w:r>
          </w:p>
        </w:tc>
        <w:tc>
          <w:tcPr>
            <w:tcW w:w="692" w:type="dxa"/>
            <w:shd w:val="clear" w:color="auto" w:fill="auto"/>
          </w:tcPr>
          <w:p w14:paraId="17543B4D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2134" w:type="dxa"/>
            <w:shd w:val="clear" w:color="auto" w:fill="auto"/>
          </w:tcPr>
          <w:p w14:paraId="1573C9F9" w14:textId="29FF230E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1.3 (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61408F">
              <w:rPr>
                <w:rFonts w:ascii="Arial" w:hAnsi="Arial" w:cs="Arial"/>
                <w:sz w:val="16"/>
                <w:szCs w:val="16"/>
              </w:rPr>
              <w:t>1.1</w:t>
            </w:r>
            <w:r w:rsidR="000A4004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1408F">
              <w:rPr>
                <w:rFonts w:ascii="Arial" w:hAnsi="Arial" w:cs="Arial"/>
                <w:sz w:val="16"/>
                <w:szCs w:val="16"/>
              </w:rPr>
              <w:t>3.6)</w:t>
            </w:r>
          </w:p>
        </w:tc>
        <w:tc>
          <w:tcPr>
            <w:tcW w:w="3119" w:type="dxa"/>
            <w:shd w:val="clear" w:color="auto" w:fill="auto"/>
          </w:tcPr>
          <w:p w14:paraId="1618167F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, ethnicity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3523D317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0FB3EE3A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7191D4F7" w14:textId="77777777" w:rsidR="005854C2" w:rsidRPr="0061408F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41" w:type="dxa"/>
            <w:shd w:val="clear" w:color="auto" w:fill="auto"/>
          </w:tcPr>
          <w:p w14:paraId="02A4089C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44" w:type="dxa"/>
            <w:shd w:val="clear" w:color="auto" w:fill="auto"/>
          </w:tcPr>
          <w:p w14:paraId="69EB0C54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Verbal fluency: Category switching total switching accuracy</w:t>
            </w:r>
          </w:p>
        </w:tc>
        <w:tc>
          <w:tcPr>
            <w:tcW w:w="692" w:type="dxa"/>
            <w:shd w:val="clear" w:color="auto" w:fill="auto"/>
          </w:tcPr>
          <w:p w14:paraId="7944F38B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2134" w:type="dxa"/>
            <w:shd w:val="clear" w:color="auto" w:fill="auto"/>
          </w:tcPr>
          <w:p w14:paraId="65400418" w14:textId="16838B03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0.8 (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61408F">
              <w:rPr>
                <w:rFonts w:ascii="Arial" w:hAnsi="Arial" w:cs="Arial"/>
                <w:sz w:val="16"/>
                <w:szCs w:val="16"/>
              </w:rPr>
              <w:t>1.3</w:t>
            </w:r>
            <w:r w:rsidR="000A4004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1408F">
              <w:rPr>
                <w:rFonts w:ascii="Arial" w:hAnsi="Arial" w:cs="Arial"/>
                <w:sz w:val="16"/>
                <w:szCs w:val="16"/>
              </w:rPr>
              <w:t>2.9)</w:t>
            </w:r>
          </w:p>
        </w:tc>
        <w:tc>
          <w:tcPr>
            <w:tcW w:w="3119" w:type="dxa"/>
            <w:shd w:val="clear" w:color="auto" w:fill="auto"/>
          </w:tcPr>
          <w:p w14:paraId="63E9FC6F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, ethnicity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228627DC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31E61E49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04C6EF9B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shd w:val="clear" w:color="auto" w:fill="auto"/>
          </w:tcPr>
          <w:p w14:paraId="5EE2BA30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shd w:val="clear" w:color="auto" w:fill="auto"/>
          </w:tcPr>
          <w:p w14:paraId="3B0DBC13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Colour word inference: colour naming</w:t>
            </w:r>
          </w:p>
        </w:tc>
        <w:tc>
          <w:tcPr>
            <w:tcW w:w="692" w:type="dxa"/>
            <w:shd w:val="clear" w:color="auto" w:fill="auto"/>
          </w:tcPr>
          <w:p w14:paraId="18F4E951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2134" w:type="dxa"/>
            <w:shd w:val="clear" w:color="auto" w:fill="auto"/>
          </w:tcPr>
          <w:p w14:paraId="06A775B0" w14:textId="62C7D998" w:rsidR="005854C2" w:rsidRPr="0061408F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1.4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3.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>
              <w:rPr>
                <w:rFonts w:ascii="Arial" w:hAnsi="Arial" w:cs="Arial"/>
                <w:sz w:val="16"/>
                <w:szCs w:val="16"/>
              </w:rPr>
              <w:t>0.8)</w:t>
            </w:r>
          </w:p>
        </w:tc>
        <w:tc>
          <w:tcPr>
            <w:tcW w:w="3119" w:type="dxa"/>
            <w:shd w:val="clear" w:color="auto" w:fill="auto"/>
          </w:tcPr>
          <w:p w14:paraId="615A8952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69530B51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0437A3B0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642493A9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shd w:val="clear" w:color="auto" w:fill="auto"/>
          </w:tcPr>
          <w:p w14:paraId="6A419CA0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shd w:val="clear" w:color="auto" w:fill="auto"/>
          </w:tcPr>
          <w:p w14:paraId="722284FB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Colour word inference: word reading</w:t>
            </w:r>
          </w:p>
        </w:tc>
        <w:tc>
          <w:tcPr>
            <w:tcW w:w="692" w:type="dxa"/>
            <w:shd w:val="clear" w:color="auto" w:fill="auto"/>
          </w:tcPr>
          <w:p w14:paraId="31548FBD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2134" w:type="dxa"/>
            <w:shd w:val="clear" w:color="auto" w:fill="auto"/>
          </w:tcPr>
          <w:p w14:paraId="141B178F" w14:textId="4709D550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1.0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2.7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>
              <w:rPr>
                <w:rFonts w:ascii="Arial" w:hAnsi="Arial" w:cs="Arial"/>
                <w:sz w:val="16"/>
                <w:szCs w:val="16"/>
              </w:rPr>
              <w:t>0.7)</w:t>
            </w:r>
          </w:p>
        </w:tc>
        <w:tc>
          <w:tcPr>
            <w:tcW w:w="3119" w:type="dxa"/>
            <w:shd w:val="clear" w:color="auto" w:fill="auto"/>
          </w:tcPr>
          <w:p w14:paraId="6E6390E1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*</w:t>
            </w:r>
            <w:r>
              <w:rPr>
                <w:rFonts w:ascii="Arial" w:hAnsi="Arial" w:cs="Arial"/>
                <w:sz w:val="16"/>
                <w:szCs w:val="16"/>
              </w:rPr>
              <w:t>, CKD time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7CB9EFF6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0F734805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658F3907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shd w:val="clear" w:color="auto" w:fill="auto"/>
          </w:tcPr>
          <w:p w14:paraId="428BB42F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shd w:val="clear" w:color="auto" w:fill="auto"/>
          </w:tcPr>
          <w:p w14:paraId="048C4578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Colour word inference: inhibition</w:t>
            </w:r>
          </w:p>
        </w:tc>
        <w:tc>
          <w:tcPr>
            <w:tcW w:w="692" w:type="dxa"/>
            <w:shd w:val="clear" w:color="auto" w:fill="auto"/>
          </w:tcPr>
          <w:p w14:paraId="1451D0A2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2134" w:type="dxa"/>
            <w:shd w:val="clear" w:color="auto" w:fill="auto"/>
          </w:tcPr>
          <w:p w14:paraId="21BD87A2" w14:textId="16C74C88" w:rsidR="005854C2" w:rsidRPr="0061408F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1.1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3.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>
              <w:rPr>
                <w:rFonts w:ascii="Arial" w:hAnsi="Arial" w:cs="Arial"/>
                <w:sz w:val="16"/>
                <w:szCs w:val="16"/>
              </w:rPr>
              <w:t>1.2)</w:t>
            </w:r>
          </w:p>
        </w:tc>
        <w:tc>
          <w:tcPr>
            <w:tcW w:w="3119" w:type="dxa"/>
            <w:shd w:val="clear" w:color="auto" w:fill="auto"/>
          </w:tcPr>
          <w:p w14:paraId="7F090ED7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98B48C4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4B679412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9E9FDD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</w:tcPr>
          <w:p w14:paraId="6467B607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tcBorders>
              <w:bottom w:val="single" w:sz="4" w:space="0" w:color="auto"/>
            </w:tcBorders>
            <w:shd w:val="clear" w:color="auto" w:fill="auto"/>
          </w:tcPr>
          <w:p w14:paraId="79BF1516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Colour word inference: inhibition/switching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</w:tcPr>
          <w:p w14:paraId="3298F86F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</w:tcPr>
          <w:p w14:paraId="317F9583" w14:textId="1C341813" w:rsidR="005854C2" w:rsidRPr="0061408F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0.4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2.</w:t>
            </w:r>
            <w:r w:rsidR="005854C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61408F">
              <w:rPr>
                <w:rFonts w:ascii="Arial" w:hAnsi="Arial" w:cs="Arial"/>
                <w:sz w:val="16"/>
                <w:szCs w:val="16"/>
              </w:rPr>
              <w:t>1.4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06979E9B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*</w:t>
            </w:r>
            <w:r>
              <w:rPr>
                <w:rFonts w:ascii="Arial" w:hAnsi="Arial" w:cs="Arial"/>
                <w:sz w:val="16"/>
                <w:szCs w:val="16"/>
              </w:rPr>
              <w:t>, ethnicity*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C55E3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0855426D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FA84FA1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03C335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40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ehaviour Rating Inventory of Executive Function (BRIEF)</w:t>
            </w:r>
          </w:p>
        </w:tc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</w:tcPr>
          <w:p w14:paraId="46649B6D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Behaviour regulation index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</w:tcPr>
          <w:p w14:paraId="1CAB6FE7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</w:tcPr>
          <w:p w14:paraId="77F0B972" w14:textId="41394E22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3.2 (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61408F">
              <w:rPr>
                <w:rFonts w:ascii="Arial" w:hAnsi="Arial" w:cs="Arial"/>
                <w:sz w:val="16"/>
                <w:szCs w:val="16"/>
              </w:rPr>
              <w:t>4.2</w:t>
            </w:r>
            <w:r w:rsidR="000A4004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1408F">
              <w:rPr>
                <w:rFonts w:ascii="Arial" w:hAnsi="Arial" w:cs="Arial"/>
                <w:sz w:val="16"/>
                <w:szCs w:val="16"/>
              </w:rPr>
              <w:t>10.5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69074405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6C96C86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3EADBC0B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49E1F8BC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vMerge/>
            <w:shd w:val="clear" w:color="auto" w:fill="auto"/>
          </w:tcPr>
          <w:p w14:paraId="7D10136B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44" w:type="dxa"/>
            <w:shd w:val="clear" w:color="auto" w:fill="auto"/>
          </w:tcPr>
          <w:p w14:paraId="6CC5E8E1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Metacognition index</w:t>
            </w:r>
          </w:p>
        </w:tc>
        <w:tc>
          <w:tcPr>
            <w:tcW w:w="692" w:type="dxa"/>
            <w:shd w:val="clear" w:color="auto" w:fill="auto"/>
          </w:tcPr>
          <w:p w14:paraId="7F83E710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2134" w:type="dxa"/>
            <w:shd w:val="clear" w:color="auto" w:fill="auto"/>
          </w:tcPr>
          <w:p w14:paraId="02443D3D" w14:textId="53133AB6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.6 (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61408F">
              <w:rPr>
                <w:rFonts w:ascii="Arial" w:hAnsi="Arial" w:cs="Arial"/>
                <w:sz w:val="16"/>
                <w:szCs w:val="16"/>
              </w:rPr>
              <w:t>2.1</w:t>
            </w:r>
            <w:r w:rsidR="000A4004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1408F">
              <w:rPr>
                <w:rFonts w:ascii="Arial" w:hAnsi="Arial" w:cs="Arial"/>
                <w:sz w:val="16"/>
                <w:szCs w:val="16"/>
              </w:rPr>
              <w:t>11.2)</w:t>
            </w:r>
          </w:p>
        </w:tc>
        <w:tc>
          <w:tcPr>
            <w:tcW w:w="3119" w:type="dxa"/>
            <w:shd w:val="clear" w:color="auto" w:fill="auto"/>
          </w:tcPr>
          <w:p w14:paraId="0EEDFA58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5AA9C9C0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2732A61D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</w:tcBorders>
            <w:shd w:val="clear" w:color="auto" w:fill="auto"/>
          </w:tcPr>
          <w:p w14:paraId="2A13BE0D" w14:textId="77777777" w:rsidR="005854C2" w:rsidRPr="0061408F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vMerge/>
            <w:shd w:val="clear" w:color="auto" w:fill="auto"/>
          </w:tcPr>
          <w:p w14:paraId="526EBA36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4" w:type="dxa"/>
            <w:shd w:val="clear" w:color="auto" w:fill="auto"/>
          </w:tcPr>
          <w:p w14:paraId="7CEA7A03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Global executive composite</w:t>
            </w:r>
          </w:p>
        </w:tc>
        <w:tc>
          <w:tcPr>
            <w:tcW w:w="692" w:type="dxa"/>
            <w:shd w:val="clear" w:color="auto" w:fill="auto"/>
          </w:tcPr>
          <w:p w14:paraId="4A57C178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2134" w:type="dxa"/>
            <w:shd w:val="clear" w:color="auto" w:fill="auto"/>
          </w:tcPr>
          <w:p w14:paraId="23A60684" w14:textId="1FC2103F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4.1 (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61408F">
              <w:rPr>
                <w:rFonts w:ascii="Arial" w:hAnsi="Arial" w:cs="Arial"/>
                <w:sz w:val="16"/>
                <w:szCs w:val="16"/>
              </w:rPr>
              <w:t>2.6</w:t>
            </w:r>
            <w:r w:rsidR="000A4004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1408F">
              <w:rPr>
                <w:rFonts w:ascii="Arial" w:hAnsi="Arial" w:cs="Arial"/>
                <w:sz w:val="16"/>
                <w:szCs w:val="16"/>
              </w:rPr>
              <w:t>10.9)</w:t>
            </w:r>
          </w:p>
        </w:tc>
        <w:tc>
          <w:tcPr>
            <w:tcW w:w="3119" w:type="dxa"/>
            <w:shd w:val="clear" w:color="auto" w:fill="auto"/>
          </w:tcPr>
          <w:p w14:paraId="3354BB56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408F">
              <w:rPr>
                <w:rFonts w:ascii="Arial" w:hAnsi="Arial" w:cs="Arial"/>
                <w:sz w:val="16"/>
                <w:szCs w:val="16"/>
              </w:rPr>
              <w:t>SE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54A3B3B9" w14:textId="77777777" w:rsidR="005854C2" w:rsidRPr="0061408F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61408F" w14:paraId="221122CB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1B5B35" w14:textId="77777777" w:rsidR="005854C2" w:rsidRPr="0061408F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</w:tcPr>
          <w:p w14:paraId="7D86F4B0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44" w:type="dxa"/>
            <w:tcBorders>
              <w:bottom w:val="single" w:sz="4" w:space="0" w:color="auto"/>
            </w:tcBorders>
            <w:shd w:val="clear" w:color="auto" w:fill="auto"/>
          </w:tcPr>
          <w:p w14:paraId="3D660E7B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</w:tcPr>
          <w:p w14:paraId="0F4658FB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</w:tcPr>
          <w:p w14:paraId="18D055ED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0B7D162E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89536" w14:textId="77777777" w:rsidR="005854C2" w:rsidRPr="0061408F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67087FD" w14:textId="796E34A5" w:rsidR="005854C2" w:rsidRDefault="005854C2" w:rsidP="005854C2">
      <w:r>
        <w:t xml:space="preserve">* denotes </w:t>
      </w:r>
      <w:r w:rsidR="000A4004">
        <w:t>W</w:t>
      </w:r>
      <w:r>
        <w:t xml:space="preserve">ald test for covariate P </w:t>
      </w:r>
      <w:r>
        <w:rPr>
          <w:rFonts w:cstheme="minorHAnsi"/>
        </w:rPr>
        <w:t>≤</w:t>
      </w:r>
      <w:r>
        <w:t>0.05. Bold denotes significant difference from children with CKD stages 1</w:t>
      </w:r>
      <w:r w:rsidR="000A4004">
        <w:t>–</w:t>
      </w:r>
      <w:r>
        <w:t>5.</w:t>
      </w:r>
    </w:p>
    <w:p w14:paraId="4A733B1F" w14:textId="73ED419A" w:rsidR="00FB443C" w:rsidRDefault="00FB443C" w:rsidP="005854C2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br w:type="page"/>
      </w:r>
      <w:r>
        <w:rPr>
          <w:rFonts w:ascii="Arial" w:hAnsi="Arial" w:cs="Arial"/>
          <w:sz w:val="24"/>
          <w:szCs w:val="24"/>
          <w:u w:val="single"/>
        </w:rPr>
        <w:lastRenderedPageBreak/>
        <w:t>Supplemental Figure 1: D</w:t>
      </w:r>
      <w:r w:rsidR="009946AF">
        <w:rPr>
          <w:rFonts w:ascii="Arial" w:hAnsi="Arial" w:cs="Arial"/>
          <w:sz w:val="24"/>
          <w:szCs w:val="24"/>
          <w:u w:val="single"/>
        </w:rPr>
        <w:t>irected acyclic graph</w:t>
      </w:r>
      <w:r>
        <w:rPr>
          <w:rFonts w:ascii="Arial" w:hAnsi="Arial" w:cs="Arial"/>
          <w:sz w:val="24"/>
          <w:szCs w:val="24"/>
          <w:u w:val="single"/>
        </w:rPr>
        <w:t xml:space="preserve"> for analysis of cognitive and academic outcomes for children with CKD</w:t>
      </w:r>
    </w:p>
    <w:p w14:paraId="1656A139" w14:textId="77777777" w:rsidR="00FB443C" w:rsidRDefault="00FB443C" w:rsidP="005854C2">
      <w:pPr>
        <w:rPr>
          <w:rFonts w:ascii="Arial" w:hAnsi="Arial" w:cs="Arial"/>
          <w:sz w:val="24"/>
          <w:szCs w:val="24"/>
          <w:u w:val="single"/>
        </w:rPr>
      </w:pPr>
    </w:p>
    <w:p w14:paraId="377C04C3" w14:textId="77777777" w:rsidR="00FB443C" w:rsidRDefault="00FB443C" w:rsidP="005854C2">
      <w:pPr>
        <w:rPr>
          <w:rFonts w:ascii="Arial" w:hAnsi="Arial" w:cs="Arial"/>
          <w:sz w:val="24"/>
          <w:szCs w:val="24"/>
          <w:u w:val="single"/>
        </w:rPr>
      </w:pPr>
    </w:p>
    <w:p w14:paraId="2912619F" w14:textId="65AD46AA" w:rsidR="00FB443C" w:rsidRDefault="00FB443C" w:rsidP="005854C2">
      <w:pPr>
        <w:rPr>
          <w:rFonts w:ascii="Arial" w:hAnsi="Arial" w:cs="Arial"/>
          <w:sz w:val="24"/>
          <w:szCs w:val="24"/>
          <w:u w:val="single"/>
        </w:rPr>
        <w:sectPr w:rsidR="00FB443C" w:rsidSect="009B201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37CC964" wp14:editId="2546CECE">
                <wp:simplePos x="0" y="0"/>
                <wp:positionH relativeFrom="margin">
                  <wp:posOffset>0</wp:posOffset>
                </wp:positionH>
                <wp:positionV relativeFrom="paragraph">
                  <wp:posOffset>-290830</wp:posOffset>
                </wp:positionV>
                <wp:extent cx="9003030" cy="3307080"/>
                <wp:effectExtent l="0" t="0" r="26670" b="2667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03030" cy="3307080"/>
                          <a:chOff x="0" y="0"/>
                          <a:chExt cx="9003030" cy="3307080"/>
                        </a:xfrm>
                      </wpg:grpSpPr>
                      <wps:wsp>
                        <wps:cNvPr id="1" name="Text Box 1"/>
                        <wps:cNvSpPr txBox="1"/>
                        <wps:spPr>
                          <a:xfrm>
                            <a:off x="0" y="2305050"/>
                            <a:ext cx="883920" cy="4038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4828677" w14:textId="77777777" w:rsidR="00FB443C" w:rsidRDefault="00FB443C" w:rsidP="00FB443C">
                              <w:r>
                                <w:t>CKD Sta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Text Box 2"/>
                        <wps:cNvSpPr txBox="1"/>
                        <wps:spPr>
                          <a:xfrm>
                            <a:off x="7258050" y="2276475"/>
                            <a:ext cx="1744980" cy="45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87AE077" w14:textId="77777777" w:rsidR="00FB443C" w:rsidRDefault="00FB443C" w:rsidP="00FB443C">
                              <w:r>
                                <w:t>Cognition and academic achieve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2105025" y="1676400"/>
                            <a:ext cx="1988820" cy="16306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200831C" w14:textId="77777777" w:rsidR="00FB443C" w:rsidRDefault="00FB443C" w:rsidP="00FB443C">
                              <w:r>
                                <w:t>Reduced school attendance</w:t>
                              </w:r>
                            </w:p>
                            <w:p w14:paraId="58B29E10" w14:textId="77777777" w:rsidR="00FB443C" w:rsidRDefault="00FB443C" w:rsidP="00FB443C">
                              <w:r>
                                <w:t>Uraemia</w:t>
                              </w:r>
                            </w:p>
                            <w:p w14:paraId="5766C44C" w14:textId="77777777" w:rsidR="00FB443C" w:rsidRDefault="00FB443C" w:rsidP="00FB443C">
                              <w:r>
                                <w:t>Hypertension</w:t>
                              </w:r>
                            </w:p>
                            <w:p w14:paraId="1C857473" w14:textId="77777777" w:rsidR="00FB443C" w:rsidRDefault="00FB443C" w:rsidP="00FB443C">
                              <w:r>
                                <w:t>Anaemia</w:t>
                              </w:r>
                            </w:p>
                            <w:p w14:paraId="46D11547" w14:textId="77777777" w:rsidR="00FB443C" w:rsidRDefault="00FB443C" w:rsidP="00FB443C">
                              <w:r>
                                <w:t>Medications (e.g. steroid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4991100" y="2276475"/>
                            <a:ext cx="1394460" cy="4267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F1FD2F6" w14:textId="77777777" w:rsidR="00FB443C" w:rsidRDefault="00FB443C" w:rsidP="00FB443C">
                              <w:r>
                                <w:t>Learning difficult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6505575" y="2390775"/>
                            <a:ext cx="50292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2762250" y="0"/>
                            <a:ext cx="2423160" cy="1447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35AE4BA" w14:textId="77777777" w:rsidR="00FB443C" w:rsidRDefault="00FB443C" w:rsidP="00FB443C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Socioeconomic status</w:t>
                              </w:r>
                            </w:p>
                            <w:p w14:paraId="310592A8" w14:textId="77777777" w:rsidR="00FB443C" w:rsidRDefault="00FB443C" w:rsidP="00FB443C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Duration of CKD</w:t>
                              </w:r>
                            </w:p>
                            <w:p w14:paraId="3DD7FDC4" w14:textId="77777777" w:rsidR="00FB443C" w:rsidRDefault="00FB443C" w:rsidP="00FB443C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Ethnicity</w:t>
                              </w:r>
                            </w:p>
                            <w:p w14:paraId="222F0DAA" w14:textId="77777777" w:rsidR="00FB443C" w:rsidRDefault="00FB443C" w:rsidP="00FB443C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 xml:space="preserve">Sex </w:t>
                              </w:r>
                            </w:p>
                            <w:p w14:paraId="022BF4D9" w14:textId="77777777" w:rsidR="00FB443C" w:rsidRDefault="00FB443C" w:rsidP="00FB443C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A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Straight Arrow Connector 20"/>
                        <wps:cNvCnPr/>
                        <wps:spPr>
                          <a:xfrm flipH="1">
                            <a:off x="676275" y="523875"/>
                            <a:ext cx="1882140" cy="16306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5305425" y="400050"/>
                            <a:ext cx="3383280" cy="17449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Straight Arrow Connector 3"/>
                        <wps:cNvCnPr/>
                        <wps:spPr>
                          <a:xfrm>
                            <a:off x="4276725" y="2419350"/>
                            <a:ext cx="50292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Arrow Connector 5"/>
                        <wps:cNvCnPr/>
                        <wps:spPr>
                          <a:xfrm flipV="1">
                            <a:off x="1000125" y="2466975"/>
                            <a:ext cx="923925" cy="190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7CC964" id="Group 8" o:spid="_x0000_s1026" style="position:absolute;margin-left:0;margin-top:-22.9pt;width:708.9pt;height:260.4pt;z-index:251659264;mso-position-horizontal-relative:margin" coordsize="90030,330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top:23050;width:8839;height:4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" fillcolor="white [3201]" strokeweight=".5pt">
                  <v:textbox>
                    <w:txbxContent>
                      <w:p w14:paraId="54828677" w14:textId="77777777" w:rsidR="00FB443C" w:rsidRDefault="00FB443C" w:rsidP="00FB443C">
                        <w:r>
                          <w:t>CKD Stage</w:t>
                        </w:r>
                      </w:p>
                    </w:txbxContent>
                  </v:textbox>
                </v:shape>
                <v:shape id="Text Box 2" o:spid="_x0000_s1028" type="#_x0000_t202" style="position:absolute;left:72580;top:22764;width:17450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" fillcolor="white [3201]" strokeweight=".5pt">
                  <v:textbox>
                    <w:txbxContent>
                      <w:p w14:paraId="387AE077" w14:textId="77777777" w:rsidR="00FB443C" w:rsidRDefault="00FB443C" w:rsidP="00FB443C">
                        <w:r>
                          <w:t>Cognition and academic achievement</w:t>
                        </w:r>
                      </w:p>
                    </w:txbxContent>
                  </v:textbox>
                </v:shape>
                <v:shape id="Text Box 6" o:spid="_x0000_s1029" type="#_x0000_t202" style="position:absolute;left:21050;top:16764;width:19888;height:16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" fillcolor="white [3201]" strokeweight=".5pt">
                  <v:textbox>
                    <w:txbxContent>
                      <w:p w14:paraId="3200831C" w14:textId="77777777" w:rsidR="00FB443C" w:rsidRDefault="00FB443C" w:rsidP="00FB443C">
                        <w:r>
                          <w:t>Reduced school attendance</w:t>
                        </w:r>
                      </w:p>
                      <w:p w14:paraId="58B29E10" w14:textId="77777777" w:rsidR="00FB443C" w:rsidRDefault="00FB443C" w:rsidP="00FB443C">
                        <w:r>
                          <w:t>Uraemia</w:t>
                        </w:r>
                      </w:p>
                      <w:p w14:paraId="5766C44C" w14:textId="77777777" w:rsidR="00FB443C" w:rsidRDefault="00FB443C" w:rsidP="00FB443C">
                        <w:r>
                          <w:t>Hypertension</w:t>
                        </w:r>
                      </w:p>
                      <w:p w14:paraId="1C857473" w14:textId="77777777" w:rsidR="00FB443C" w:rsidRDefault="00FB443C" w:rsidP="00FB443C">
                        <w:r>
                          <w:t>Anaemia</w:t>
                        </w:r>
                      </w:p>
                      <w:p w14:paraId="46D11547" w14:textId="77777777" w:rsidR="00FB443C" w:rsidRDefault="00FB443C" w:rsidP="00FB443C">
                        <w:r>
                          <w:t>Medications (</w:t>
                        </w:r>
                        <w:proofErr w:type="gramStart"/>
                        <w:r>
                          <w:t>e.g.</w:t>
                        </w:r>
                        <w:proofErr w:type="gramEnd"/>
                        <w:r>
                          <w:t xml:space="preserve"> steroids)</w:t>
                        </w:r>
                      </w:p>
                    </w:txbxContent>
                  </v:textbox>
                </v:shape>
                <v:shape id="Text Box 9" o:spid="_x0000_s1030" type="#_x0000_t202" style="position:absolute;left:49911;top:22764;width:13944;height:4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" fillcolor="white [3201]" strokeweight=".5pt">
                  <v:textbox>
                    <w:txbxContent>
                      <w:p w14:paraId="0F1FD2F6" w14:textId="77777777" w:rsidR="00FB443C" w:rsidRDefault="00FB443C" w:rsidP="00FB443C">
                        <w:r>
                          <w:t>Learning difficultie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5" o:spid="_x0000_s1031" type="#_x0000_t32" style="position:absolute;left:65055;top:23907;width:50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" strokecolor="#4472c4 [3204]" strokeweight=".5pt">
                  <v:stroke endarrow="block" joinstyle="miter"/>
                </v:shape>
                <v:shape id="Text Box 18" o:spid="_x0000_s1032" type="#_x0000_t202" style="position:absolute;left:27622;width:24232;height:144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" fillcolor="white [3201]" strokeweight=".5pt">
                  <v:textbox>
                    <w:txbxContent>
                      <w:p w14:paraId="635AE4BA" w14:textId="77777777" w:rsidR="00FB443C" w:rsidRDefault="00FB443C" w:rsidP="00FB443C">
                        <w:pPr>
                          <w:spacing w:line="240" w:lineRule="auto"/>
                          <w:jc w:val="center"/>
                        </w:pPr>
                        <w:r>
                          <w:t>Socioeconomic status</w:t>
                        </w:r>
                      </w:p>
                      <w:p w14:paraId="310592A8" w14:textId="77777777" w:rsidR="00FB443C" w:rsidRDefault="00FB443C" w:rsidP="00FB443C">
                        <w:pPr>
                          <w:spacing w:line="240" w:lineRule="auto"/>
                          <w:jc w:val="center"/>
                        </w:pPr>
                        <w:r>
                          <w:t>Duration of CKD</w:t>
                        </w:r>
                      </w:p>
                      <w:p w14:paraId="3DD7FDC4" w14:textId="77777777" w:rsidR="00FB443C" w:rsidRDefault="00FB443C" w:rsidP="00FB443C">
                        <w:pPr>
                          <w:spacing w:line="240" w:lineRule="auto"/>
                          <w:jc w:val="center"/>
                        </w:pPr>
                        <w:r>
                          <w:t>Ethnicity</w:t>
                        </w:r>
                      </w:p>
                      <w:p w14:paraId="222F0DAA" w14:textId="77777777" w:rsidR="00FB443C" w:rsidRDefault="00FB443C" w:rsidP="00FB443C">
                        <w:pPr>
                          <w:spacing w:line="240" w:lineRule="auto"/>
                          <w:jc w:val="center"/>
                        </w:pPr>
                        <w:r>
                          <w:t xml:space="preserve">Sex </w:t>
                        </w:r>
                      </w:p>
                      <w:p w14:paraId="022BF4D9" w14:textId="77777777" w:rsidR="00FB443C" w:rsidRDefault="00FB443C" w:rsidP="00FB443C">
                        <w:pPr>
                          <w:spacing w:line="240" w:lineRule="auto"/>
                          <w:jc w:val="center"/>
                        </w:pPr>
                        <w:r>
                          <w:t>Age</w:t>
                        </w:r>
                      </w:p>
                    </w:txbxContent>
                  </v:textbox>
                </v:shape>
                <v:shape id="Straight Arrow Connector 20" o:spid="_x0000_s1033" type="#_x0000_t32" style="position:absolute;left:6762;top:5238;width:18822;height:1630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" strokecolor="#4472c4 [3204]" strokeweight=".5pt">
                  <v:stroke endarrow="block" joinstyle="miter"/>
                </v:shape>
                <v:shape id="Straight Arrow Connector 19" o:spid="_x0000_s1034" type="#_x0000_t32" style="position:absolute;left:53054;top:4000;width:33833;height:174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3" o:spid="_x0000_s1035" type="#_x0000_t32" style="position:absolute;left:42767;top:24193;width:50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" strokecolor="#4472c4 [3204]" strokeweight=".5pt">
                  <v:stroke endarrow="block" joinstyle="miter"/>
                </v:shape>
                <v:shape id="Straight Arrow Connector 5" o:spid="_x0000_s1036" type="#_x0000_t32" style="position:absolute;left:10001;top:24669;width:9239;height:19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" strokecolor="#4472c4 [3204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58594C16" w14:textId="77777777" w:rsidR="005854C2" w:rsidRPr="00C46F45" w:rsidRDefault="005854C2" w:rsidP="005854C2">
      <w:pPr>
        <w:rPr>
          <w:rFonts w:ascii="Arial" w:hAnsi="Arial" w:cs="Arial"/>
          <w:sz w:val="24"/>
          <w:szCs w:val="24"/>
        </w:rPr>
      </w:pPr>
      <w:r w:rsidRPr="00C46F45">
        <w:rPr>
          <w:rFonts w:ascii="Arial" w:hAnsi="Arial" w:cs="Arial"/>
          <w:sz w:val="24"/>
          <w:szCs w:val="24"/>
        </w:rPr>
        <w:lastRenderedPageBreak/>
        <w:t>Supplemental Table 3: Data structure of longitudinal assessment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2614"/>
        <w:gridCol w:w="2614"/>
      </w:tblGrid>
      <w:tr w:rsidR="005854C2" w:rsidRPr="009E1CDB" w14:paraId="4CE20D3D" w14:textId="77777777" w:rsidTr="00462E98"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14:paraId="74C8D9A8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Frequency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14:paraId="5852F0ED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Percent (%)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14:paraId="00F18759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Pattern of assessments</w:t>
            </w:r>
          </w:p>
        </w:tc>
      </w:tr>
      <w:tr w:rsidR="005854C2" w:rsidRPr="009E1CDB" w14:paraId="0F46E5B3" w14:textId="77777777" w:rsidTr="00462E98">
        <w:tc>
          <w:tcPr>
            <w:tcW w:w="2614" w:type="dxa"/>
            <w:tcBorders>
              <w:top w:val="single" w:sz="4" w:space="0" w:color="auto"/>
            </w:tcBorders>
          </w:tcPr>
          <w:p w14:paraId="1722C7F0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2614" w:type="dxa"/>
            <w:tcBorders>
              <w:top w:val="single" w:sz="4" w:space="0" w:color="auto"/>
            </w:tcBorders>
          </w:tcPr>
          <w:p w14:paraId="2C5CFAE9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614" w:type="dxa"/>
            <w:tcBorders>
              <w:top w:val="single" w:sz="4" w:space="0" w:color="auto"/>
            </w:tcBorders>
          </w:tcPr>
          <w:p w14:paraId="06128361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XX…</w:t>
            </w:r>
          </w:p>
        </w:tc>
      </w:tr>
      <w:tr w:rsidR="005854C2" w:rsidRPr="009E1CDB" w14:paraId="497FB0A9" w14:textId="77777777" w:rsidTr="00462E98">
        <w:tc>
          <w:tcPr>
            <w:tcW w:w="2614" w:type="dxa"/>
          </w:tcPr>
          <w:p w14:paraId="2DE6C61E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614" w:type="dxa"/>
          </w:tcPr>
          <w:p w14:paraId="094B2852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2614" w:type="dxa"/>
          </w:tcPr>
          <w:p w14:paraId="235686D7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X….</w:t>
            </w:r>
          </w:p>
        </w:tc>
      </w:tr>
      <w:tr w:rsidR="005854C2" w:rsidRPr="009E1CDB" w14:paraId="66EEC1FE" w14:textId="77777777" w:rsidTr="00462E98">
        <w:tc>
          <w:tcPr>
            <w:tcW w:w="2614" w:type="dxa"/>
          </w:tcPr>
          <w:p w14:paraId="42A912F8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614" w:type="dxa"/>
          </w:tcPr>
          <w:p w14:paraId="6B498A2F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614" w:type="dxa"/>
          </w:tcPr>
          <w:p w14:paraId="7F4721F5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XXXX.</w:t>
            </w:r>
          </w:p>
        </w:tc>
      </w:tr>
      <w:tr w:rsidR="005854C2" w:rsidRPr="009E1CDB" w14:paraId="13C39CCF" w14:textId="77777777" w:rsidTr="00462E98">
        <w:tc>
          <w:tcPr>
            <w:tcW w:w="2614" w:type="dxa"/>
          </w:tcPr>
          <w:p w14:paraId="70950F34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614" w:type="dxa"/>
          </w:tcPr>
          <w:p w14:paraId="2175273E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614" w:type="dxa"/>
          </w:tcPr>
          <w:p w14:paraId="266F37FD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XXX.X</w:t>
            </w:r>
          </w:p>
        </w:tc>
      </w:tr>
      <w:tr w:rsidR="005854C2" w:rsidRPr="009E1CDB" w14:paraId="02452F4C" w14:textId="77777777" w:rsidTr="00462E98">
        <w:tc>
          <w:tcPr>
            <w:tcW w:w="2614" w:type="dxa"/>
          </w:tcPr>
          <w:p w14:paraId="52637801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14" w:type="dxa"/>
          </w:tcPr>
          <w:p w14:paraId="4CFFB127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614" w:type="dxa"/>
          </w:tcPr>
          <w:p w14:paraId="083C0980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XX.X.</w:t>
            </w:r>
          </w:p>
        </w:tc>
      </w:tr>
      <w:tr w:rsidR="005854C2" w:rsidRPr="009E1CDB" w14:paraId="7CE79134" w14:textId="77777777" w:rsidTr="00462E98">
        <w:tc>
          <w:tcPr>
            <w:tcW w:w="2614" w:type="dxa"/>
          </w:tcPr>
          <w:p w14:paraId="33342823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14" w:type="dxa"/>
          </w:tcPr>
          <w:p w14:paraId="72F4A307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614" w:type="dxa"/>
          </w:tcPr>
          <w:p w14:paraId="2E1F2BFF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XXX..</w:t>
            </w:r>
          </w:p>
        </w:tc>
      </w:tr>
      <w:tr w:rsidR="005854C2" w:rsidRPr="009E1CDB" w14:paraId="540D9A01" w14:textId="77777777" w:rsidTr="00462E98">
        <w:tc>
          <w:tcPr>
            <w:tcW w:w="2614" w:type="dxa"/>
          </w:tcPr>
          <w:p w14:paraId="5ABA613D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14" w:type="dxa"/>
          </w:tcPr>
          <w:p w14:paraId="3B3149FC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14" w:type="dxa"/>
          </w:tcPr>
          <w:p w14:paraId="6CF026CE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XX..X</w:t>
            </w:r>
          </w:p>
        </w:tc>
      </w:tr>
      <w:tr w:rsidR="005854C2" w:rsidRPr="009E1CDB" w14:paraId="46143A57" w14:textId="77777777" w:rsidTr="00462E98">
        <w:tc>
          <w:tcPr>
            <w:tcW w:w="2614" w:type="dxa"/>
          </w:tcPr>
          <w:p w14:paraId="28DA0B3B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14" w:type="dxa"/>
          </w:tcPr>
          <w:p w14:paraId="4FED9B5E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14" w:type="dxa"/>
          </w:tcPr>
          <w:p w14:paraId="696E432E" w14:textId="77777777" w:rsidR="005854C2" w:rsidRPr="009E1CDB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XXXXX</w:t>
            </w:r>
          </w:p>
        </w:tc>
      </w:tr>
    </w:tbl>
    <w:p w14:paraId="110EF466" w14:textId="77777777" w:rsidR="005854C2" w:rsidRDefault="005854C2" w:rsidP="005854C2">
      <w:pPr>
        <w:rPr>
          <w:sz w:val="24"/>
          <w:szCs w:val="24"/>
          <w:u w:val="single"/>
        </w:rPr>
      </w:pPr>
    </w:p>
    <w:p w14:paraId="05C2A9E6" w14:textId="77777777" w:rsidR="005854C2" w:rsidRPr="00C46F45" w:rsidRDefault="005854C2" w:rsidP="005854C2">
      <w:pPr>
        <w:rPr>
          <w:sz w:val="24"/>
          <w:szCs w:val="24"/>
        </w:rPr>
      </w:pPr>
    </w:p>
    <w:p w14:paraId="17FCA2EA" w14:textId="628B8089" w:rsidR="005854C2" w:rsidRPr="00C46F45" w:rsidRDefault="005854C2" w:rsidP="005854C2">
      <w:pPr>
        <w:rPr>
          <w:rFonts w:ascii="Arial" w:hAnsi="Arial" w:cs="Arial"/>
          <w:sz w:val="24"/>
          <w:szCs w:val="24"/>
        </w:rPr>
      </w:pPr>
      <w:r w:rsidRPr="00C46F45">
        <w:rPr>
          <w:rFonts w:ascii="Arial" w:hAnsi="Arial" w:cs="Arial"/>
          <w:sz w:val="24"/>
          <w:szCs w:val="24"/>
        </w:rPr>
        <w:t>Sup</w:t>
      </w:r>
      <w:r w:rsidR="00FB443C">
        <w:rPr>
          <w:rFonts w:ascii="Arial" w:hAnsi="Arial" w:cs="Arial"/>
          <w:sz w:val="24"/>
          <w:szCs w:val="24"/>
        </w:rPr>
        <w:t>p</w:t>
      </w:r>
      <w:r w:rsidRPr="00C46F45">
        <w:rPr>
          <w:rFonts w:ascii="Arial" w:hAnsi="Arial" w:cs="Arial"/>
          <w:sz w:val="24"/>
          <w:szCs w:val="24"/>
        </w:rPr>
        <w:t>lemental Table 4: Results of sensitivity analysis of longitu</w:t>
      </w:r>
      <w:r>
        <w:rPr>
          <w:rFonts w:ascii="Arial" w:hAnsi="Arial" w:cs="Arial"/>
          <w:sz w:val="24"/>
          <w:szCs w:val="24"/>
        </w:rPr>
        <w:t>d</w:t>
      </w:r>
      <w:r w:rsidRPr="00C46F45">
        <w:rPr>
          <w:rFonts w:ascii="Arial" w:hAnsi="Arial" w:cs="Arial"/>
          <w:sz w:val="24"/>
          <w:szCs w:val="24"/>
        </w:rPr>
        <w:t xml:space="preserve">inal academic </w:t>
      </w:r>
      <w:r>
        <w:rPr>
          <w:rFonts w:ascii="Arial" w:hAnsi="Arial" w:cs="Arial"/>
          <w:sz w:val="24"/>
          <w:szCs w:val="24"/>
        </w:rPr>
        <w:t xml:space="preserve">achievement </w:t>
      </w:r>
      <w:r w:rsidRPr="00C46F45">
        <w:rPr>
          <w:rFonts w:ascii="Arial" w:hAnsi="Arial" w:cs="Arial"/>
          <w:sz w:val="24"/>
          <w:szCs w:val="24"/>
        </w:rPr>
        <w:t>in children with CKD excluding children on dialysi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2806"/>
      </w:tblGrid>
      <w:tr w:rsidR="005854C2" w:rsidRPr="00D013BA" w14:paraId="1ECD1E38" w14:textId="77777777" w:rsidTr="00462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02B3FD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IAT-II</w:t>
            </w:r>
            <w:r w:rsidRPr="002A639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ubt</w:t>
            </w:r>
            <w:r w:rsidRPr="002A639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st</w:t>
            </w: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FC79A" w14:textId="77777777" w:rsidR="005854C2" w:rsidRPr="009E1CDB" w:rsidRDefault="005854C2" w:rsidP="00462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>Co-variate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93EDA" w14:textId="77777777" w:rsidR="005854C2" w:rsidRPr="009E1CDB" w:rsidRDefault="005854C2" w:rsidP="00462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E1CDB">
              <w:rPr>
                <w:rFonts w:ascii="Arial" w:hAnsi="Arial" w:cs="Arial"/>
                <w:sz w:val="16"/>
                <w:szCs w:val="16"/>
              </w:rPr>
              <w:t xml:space="preserve">Effect on score: β </w:t>
            </w:r>
            <w:proofErr w:type="spellStart"/>
            <w:r w:rsidRPr="009E1CDB">
              <w:rPr>
                <w:rFonts w:ascii="Arial" w:hAnsi="Arial" w:cs="Arial"/>
                <w:sz w:val="16"/>
                <w:szCs w:val="16"/>
              </w:rPr>
              <w:t>coeff</w:t>
            </w:r>
            <w:proofErr w:type="spellEnd"/>
            <w:r w:rsidRPr="009E1CDB">
              <w:rPr>
                <w:rFonts w:ascii="Arial" w:hAnsi="Arial" w:cs="Arial"/>
                <w:sz w:val="16"/>
                <w:szCs w:val="16"/>
              </w:rPr>
              <w:t xml:space="preserve"> (95% CI)</w:t>
            </w:r>
          </w:p>
        </w:tc>
      </w:tr>
      <w:tr w:rsidR="005854C2" w:rsidRPr="00D013BA" w14:paraId="26EE9EB7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E0D08E9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A639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ord Reading</w:t>
            </w:r>
          </w:p>
        </w:tc>
        <w:tc>
          <w:tcPr>
            <w:tcW w:w="3485" w:type="dxa"/>
            <w:tcBorders>
              <w:top w:val="single" w:sz="4" w:space="0" w:color="auto"/>
            </w:tcBorders>
            <w:shd w:val="clear" w:color="auto" w:fill="auto"/>
          </w:tcPr>
          <w:p w14:paraId="151B9FD3" w14:textId="77777777" w:rsidR="005854C2" w:rsidRPr="009E1CDB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1CDB">
              <w:rPr>
                <w:rFonts w:ascii="Arial" w:hAnsi="Arial" w:cs="Arial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28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FCF1893" w14:textId="6369C5E6" w:rsidR="005854C2" w:rsidRPr="009E1CDB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 (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  <w:r w:rsidR="000A4004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0)</w:t>
            </w:r>
          </w:p>
        </w:tc>
      </w:tr>
      <w:tr w:rsidR="005854C2" w:rsidRPr="00D013BA" w14:paraId="6364C640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2B4B87C2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0BA3D693" w14:textId="77777777" w:rsidR="005854C2" w:rsidRPr="009E1CDB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1CDB">
              <w:rPr>
                <w:rFonts w:ascii="Arial" w:hAnsi="Arial" w:cs="Arial"/>
                <w:b/>
                <w:bCs/>
                <w:sz w:val="16"/>
                <w:szCs w:val="16"/>
              </w:rPr>
              <w:t>CKD Stage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276B889D" w14:textId="77777777" w:rsidR="005854C2" w:rsidRPr="009E1CDB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D013BA" w14:paraId="7670FBBB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2C166F93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73C32A93" w14:textId="3BF60933" w:rsidR="005854C2" w:rsidRPr="00D013BA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Pr="00D013BA">
              <w:rPr>
                <w:rFonts w:ascii="Arial" w:hAnsi="Arial" w:cs="Arial"/>
                <w:sz w:val="16"/>
                <w:szCs w:val="16"/>
              </w:rPr>
              <w:t>CKD stage 1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D013B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214530E1" w14:textId="77777777" w:rsidR="005854C2" w:rsidRPr="009E1CDB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5854C2" w:rsidRPr="00D013BA" w14:paraId="21B785BF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67762686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3AB0CA9B" w14:textId="77777777" w:rsidR="005854C2" w:rsidRPr="00D013BA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  <w:t>T</w:t>
            </w:r>
            <w:r w:rsidRPr="00D013BA">
              <w:rPr>
                <w:rFonts w:ascii="Arial" w:hAnsi="Arial" w:cs="Arial"/>
                <w:sz w:val="16"/>
                <w:szCs w:val="16"/>
              </w:rPr>
              <w:t>ransplant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2B5973AD" w14:textId="254CDAA3" w:rsidR="005854C2" w:rsidRPr="009E1CDB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10.7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18.3</w:t>
            </w:r>
            <w:r>
              <w:rPr>
                <w:rFonts w:ascii="Arial" w:hAnsi="Arial" w:cs="Arial"/>
                <w:sz w:val="16"/>
                <w:szCs w:val="16"/>
              </w:rPr>
              <w:t>, –</w:t>
            </w:r>
            <w:r w:rsidR="005854C2">
              <w:rPr>
                <w:rFonts w:ascii="Arial" w:hAnsi="Arial" w:cs="Arial"/>
                <w:sz w:val="16"/>
                <w:szCs w:val="16"/>
              </w:rPr>
              <w:t>3.1)</w:t>
            </w:r>
          </w:p>
        </w:tc>
      </w:tr>
      <w:tr w:rsidR="005854C2" w:rsidRPr="00D013BA" w14:paraId="50979E45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1892B852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4FB5E3A7" w14:textId="77777777" w:rsidR="005854C2" w:rsidRPr="009E1CDB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1CDB">
              <w:rPr>
                <w:rFonts w:ascii="Arial" w:hAnsi="Arial" w:cs="Arial"/>
                <w:b/>
                <w:bCs/>
                <w:sz w:val="16"/>
                <w:szCs w:val="16"/>
              </w:rPr>
              <w:t>Socioeconomic status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0FEB4A8C" w14:textId="77777777" w:rsidR="005854C2" w:rsidRPr="009E1CDB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54C2" w:rsidRPr="00D013BA" w14:paraId="7DC039B0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639FACDC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7FB74E0F" w14:textId="77777777" w:rsidR="005854C2" w:rsidRPr="00D013BA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Pr="00D013BA">
              <w:rPr>
                <w:rFonts w:ascii="Arial" w:hAnsi="Arial" w:cs="Arial"/>
                <w:sz w:val="16"/>
                <w:szCs w:val="16"/>
              </w:rPr>
              <w:t>≥75</w:t>
            </w:r>
            <w:r w:rsidRPr="00D013B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D013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363A82FF" w14:textId="77777777" w:rsidR="005854C2" w:rsidRPr="002119FD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ref</w:t>
            </w:r>
          </w:p>
        </w:tc>
      </w:tr>
      <w:tr w:rsidR="005854C2" w:rsidRPr="00D013BA" w14:paraId="34589394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527218F6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7E34714D" w14:textId="015E2130" w:rsidR="005854C2" w:rsidRPr="00D013BA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Pr="00D013BA">
              <w:rPr>
                <w:rFonts w:ascii="Arial" w:hAnsi="Arial" w:cs="Arial"/>
                <w:sz w:val="16"/>
                <w:szCs w:val="16"/>
              </w:rPr>
              <w:t>50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D013BA">
              <w:rPr>
                <w:rFonts w:ascii="Arial" w:hAnsi="Arial" w:cs="Arial"/>
                <w:sz w:val="16"/>
                <w:szCs w:val="16"/>
              </w:rPr>
              <w:t>75</w:t>
            </w:r>
            <w:r w:rsidRPr="00D013B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D013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3CEB924E" w14:textId="26CFA06C" w:rsidR="005854C2" w:rsidRPr="002119FD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 (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6.9</w:t>
            </w:r>
            <w:r w:rsidR="000A4004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1.6)</w:t>
            </w:r>
          </w:p>
        </w:tc>
      </w:tr>
      <w:tr w:rsidR="005854C2" w:rsidRPr="00D013BA" w14:paraId="1F5CA77D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4522550E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5125CE14" w14:textId="78251EA5" w:rsidR="005854C2" w:rsidRPr="00D013BA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Pr="00D013BA">
              <w:rPr>
                <w:rFonts w:ascii="Arial" w:hAnsi="Arial" w:cs="Arial"/>
                <w:sz w:val="16"/>
                <w:szCs w:val="16"/>
              </w:rPr>
              <w:t>25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D013BA">
              <w:rPr>
                <w:rFonts w:ascii="Arial" w:hAnsi="Arial" w:cs="Arial"/>
                <w:sz w:val="16"/>
                <w:szCs w:val="16"/>
              </w:rPr>
              <w:t>50</w:t>
            </w:r>
            <w:r w:rsidRPr="00D013B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325FC6DC" w14:textId="645BE37D" w:rsidR="005854C2" w:rsidRPr="002119FD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15.3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26.1</w:t>
            </w:r>
            <w:r>
              <w:rPr>
                <w:rFonts w:ascii="Arial" w:hAnsi="Arial" w:cs="Arial"/>
                <w:sz w:val="16"/>
                <w:szCs w:val="16"/>
              </w:rPr>
              <w:t>, –</w:t>
            </w:r>
            <w:r w:rsidR="005854C2">
              <w:rPr>
                <w:rFonts w:ascii="Arial" w:hAnsi="Arial" w:cs="Arial"/>
                <w:sz w:val="16"/>
                <w:szCs w:val="16"/>
              </w:rPr>
              <w:t>4.4)</w:t>
            </w:r>
          </w:p>
        </w:tc>
      </w:tr>
      <w:tr w:rsidR="005854C2" w:rsidRPr="00D013BA" w14:paraId="4A83BE58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92176A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85" w:type="dxa"/>
            <w:tcBorders>
              <w:bottom w:val="single" w:sz="4" w:space="0" w:color="auto"/>
            </w:tcBorders>
            <w:shd w:val="clear" w:color="auto" w:fill="auto"/>
          </w:tcPr>
          <w:p w14:paraId="3F990F68" w14:textId="77777777" w:rsidR="005854C2" w:rsidRPr="00D013BA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Pr="00D013BA">
              <w:rPr>
                <w:rFonts w:ascii="Arial" w:hAnsi="Arial" w:cs="Arial"/>
                <w:sz w:val="16"/>
                <w:szCs w:val="16"/>
              </w:rPr>
              <w:t>≤ 25</w:t>
            </w:r>
            <w:r w:rsidRPr="00D013B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D013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8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0D0B6" w14:textId="2877A1BF" w:rsidR="005854C2" w:rsidRPr="002119FD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17.2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27.9</w:t>
            </w:r>
            <w:r>
              <w:rPr>
                <w:rFonts w:ascii="Arial" w:hAnsi="Arial" w:cs="Arial"/>
                <w:sz w:val="16"/>
                <w:szCs w:val="16"/>
              </w:rPr>
              <w:t>, –</w:t>
            </w:r>
            <w:r w:rsidR="005854C2">
              <w:rPr>
                <w:rFonts w:ascii="Arial" w:hAnsi="Arial" w:cs="Arial"/>
                <w:sz w:val="16"/>
                <w:szCs w:val="16"/>
              </w:rPr>
              <w:t>6.6)</w:t>
            </w:r>
          </w:p>
        </w:tc>
      </w:tr>
      <w:tr w:rsidR="005854C2" w:rsidRPr="00D013BA" w14:paraId="5EB05FC4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B2A02EC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A639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umerical operations</w:t>
            </w:r>
          </w:p>
        </w:tc>
        <w:tc>
          <w:tcPr>
            <w:tcW w:w="3485" w:type="dxa"/>
            <w:tcBorders>
              <w:top w:val="single" w:sz="4" w:space="0" w:color="auto"/>
            </w:tcBorders>
            <w:shd w:val="clear" w:color="auto" w:fill="auto"/>
          </w:tcPr>
          <w:p w14:paraId="55BEE01D" w14:textId="77777777" w:rsidR="005854C2" w:rsidRPr="009E1CDB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1CDB">
              <w:rPr>
                <w:rFonts w:ascii="Arial" w:hAnsi="Arial" w:cs="Arial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28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6A8A436" w14:textId="5693B000" w:rsidR="005854C2" w:rsidRPr="009E1CDB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1.0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2.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>
              <w:rPr>
                <w:rFonts w:ascii="Arial" w:hAnsi="Arial" w:cs="Arial"/>
                <w:sz w:val="16"/>
                <w:szCs w:val="16"/>
              </w:rPr>
              <w:t>0.1)</w:t>
            </w:r>
          </w:p>
        </w:tc>
      </w:tr>
      <w:tr w:rsidR="005854C2" w:rsidRPr="00D013BA" w14:paraId="4F3C2B9D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2F56CC3A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2FE5A7BC" w14:textId="77777777" w:rsidR="005854C2" w:rsidRPr="009E1CDB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1CDB">
              <w:rPr>
                <w:rFonts w:ascii="Arial" w:hAnsi="Arial" w:cs="Arial"/>
                <w:b/>
                <w:bCs/>
                <w:sz w:val="16"/>
                <w:szCs w:val="16"/>
              </w:rPr>
              <w:t>CKD Stage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1860A8E6" w14:textId="77777777" w:rsidR="005854C2" w:rsidRPr="009E1CDB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</w:p>
        </w:tc>
      </w:tr>
      <w:tr w:rsidR="005854C2" w:rsidRPr="00D013BA" w14:paraId="1DCEE6B3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5261F861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138292FC" w14:textId="0C148841" w:rsidR="005854C2" w:rsidRPr="00D013BA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Pr="00D013BA">
              <w:rPr>
                <w:rFonts w:ascii="Arial" w:hAnsi="Arial" w:cs="Arial"/>
                <w:sz w:val="16"/>
                <w:szCs w:val="16"/>
              </w:rPr>
              <w:t>CKD stage 1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D013B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134D76B0" w14:textId="77777777" w:rsidR="005854C2" w:rsidRPr="009E1CDB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5854C2" w:rsidRPr="00D013BA" w14:paraId="57D0BE78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257533AD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1C4C34BD" w14:textId="77777777" w:rsidR="005854C2" w:rsidRPr="00D013BA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  <w:t>T</w:t>
            </w:r>
            <w:r w:rsidRPr="00D013BA">
              <w:rPr>
                <w:rFonts w:ascii="Arial" w:hAnsi="Arial" w:cs="Arial"/>
                <w:sz w:val="16"/>
                <w:szCs w:val="16"/>
              </w:rPr>
              <w:t>ransplant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328FF5AD" w14:textId="2DC462CF" w:rsidR="005854C2" w:rsidRPr="009E1CDB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11.3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sz w:val="16"/>
                <w:szCs w:val="16"/>
              </w:rPr>
              <w:t>20.2</w:t>
            </w:r>
            <w:r>
              <w:rPr>
                <w:rFonts w:ascii="Arial" w:hAnsi="Arial" w:cs="Arial"/>
                <w:sz w:val="16"/>
                <w:szCs w:val="16"/>
              </w:rPr>
              <w:t>, –</w:t>
            </w:r>
            <w:r w:rsidR="005854C2">
              <w:rPr>
                <w:rFonts w:ascii="Arial" w:hAnsi="Arial" w:cs="Arial"/>
                <w:sz w:val="16"/>
                <w:szCs w:val="16"/>
              </w:rPr>
              <w:t>2.4)</w:t>
            </w:r>
          </w:p>
        </w:tc>
      </w:tr>
      <w:tr w:rsidR="005854C2" w:rsidRPr="00D013BA" w14:paraId="70DD6ABD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7E27EC83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5CA96582" w14:textId="77777777" w:rsidR="005854C2" w:rsidRPr="009E1CDB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1CDB">
              <w:rPr>
                <w:rFonts w:ascii="Arial" w:hAnsi="Arial" w:cs="Arial"/>
                <w:b/>
                <w:bCs/>
                <w:sz w:val="16"/>
                <w:szCs w:val="16"/>
              </w:rPr>
              <w:t>Socioeconomic status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69A8193F" w14:textId="77777777" w:rsidR="005854C2" w:rsidRPr="009E1CDB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</w:p>
        </w:tc>
      </w:tr>
      <w:tr w:rsidR="005854C2" w:rsidRPr="00D013BA" w14:paraId="5778408D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7954C13A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4385D5EA" w14:textId="77777777" w:rsidR="005854C2" w:rsidRPr="00D013BA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Pr="00D013BA">
              <w:rPr>
                <w:rFonts w:ascii="Arial" w:hAnsi="Arial" w:cs="Arial"/>
                <w:sz w:val="16"/>
                <w:szCs w:val="16"/>
              </w:rPr>
              <w:t>≥75</w:t>
            </w:r>
            <w:r w:rsidRPr="00D013B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D013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006C57FD" w14:textId="77777777" w:rsidR="005854C2" w:rsidRPr="008A6492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2119FD">
              <w:rPr>
                <w:rFonts w:ascii="Arial" w:hAnsi="Arial" w:cs="Arial"/>
                <w:kern w:val="24"/>
                <w:sz w:val="16"/>
                <w:szCs w:val="16"/>
              </w:rPr>
              <w:t>ref</w:t>
            </w:r>
          </w:p>
        </w:tc>
      </w:tr>
      <w:tr w:rsidR="005854C2" w:rsidRPr="00D013BA" w14:paraId="289B2904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3B51518B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39B20B27" w14:textId="23A29199" w:rsidR="005854C2" w:rsidRPr="00D013BA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Pr="00D013BA">
              <w:rPr>
                <w:rFonts w:ascii="Arial" w:hAnsi="Arial" w:cs="Arial"/>
                <w:sz w:val="16"/>
                <w:szCs w:val="16"/>
              </w:rPr>
              <w:t>50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D013BA">
              <w:rPr>
                <w:rFonts w:ascii="Arial" w:hAnsi="Arial" w:cs="Arial"/>
                <w:sz w:val="16"/>
                <w:szCs w:val="16"/>
              </w:rPr>
              <w:t>75</w:t>
            </w:r>
            <w:r w:rsidRPr="00D013B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D013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7E629FD8" w14:textId="0395697C" w:rsidR="005854C2" w:rsidRPr="008A6492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2119FD">
              <w:rPr>
                <w:rFonts w:ascii="Arial" w:hAnsi="Arial" w:cs="Arial"/>
                <w:sz w:val="16"/>
                <w:szCs w:val="16"/>
              </w:rPr>
              <w:t>8.9 (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2119FD">
              <w:rPr>
                <w:rFonts w:ascii="Arial" w:hAnsi="Arial" w:cs="Arial"/>
                <w:sz w:val="16"/>
                <w:szCs w:val="16"/>
              </w:rPr>
              <w:t>1.9</w:t>
            </w:r>
            <w:r w:rsidR="000A4004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119FD">
              <w:rPr>
                <w:rFonts w:ascii="Arial" w:hAnsi="Arial" w:cs="Arial"/>
                <w:sz w:val="16"/>
                <w:szCs w:val="16"/>
              </w:rPr>
              <w:t>19.8)</w:t>
            </w:r>
          </w:p>
        </w:tc>
      </w:tr>
      <w:tr w:rsidR="005854C2" w:rsidRPr="00D013BA" w14:paraId="69E5C28F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6381488E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71C96213" w14:textId="4030683C" w:rsidR="005854C2" w:rsidRPr="00D013BA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Pr="00D013BA">
              <w:rPr>
                <w:rFonts w:ascii="Arial" w:hAnsi="Arial" w:cs="Arial"/>
                <w:sz w:val="16"/>
                <w:szCs w:val="16"/>
              </w:rPr>
              <w:t>25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D013BA">
              <w:rPr>
                <w:rFonts w:ascii="Arial" w:hAnsi="Arial" w:cs="Arial"/>
                <w:sz w:val="16"/>
                <w:szCs w:val="16"/>
              </w:rPr>
              <w:t>50</w:t>
            </w:r>
            <w:r w:rsidRPr="00D013B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55C461B8" w14:textId="113331A5" w:rsidR="005854C2" w:rsidRPr="008A6492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2119FD">
              <w:rPr>
                <w:rFonts w:ascii="Arial" w:hAnsi="Arial" w:cs="Arial"/>
                <w:sz w:val="16"/>
                <w:szCs w:val="16"/>
              </w:rPr>
              <w:t>1.9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2119FD">
              <w:rPr>
                <w:rFonts w:ascii="Arial" w:hAnsi="Arial" w:cs="Arial"/>
                <w:sz w:val="16"/>
                <w:szCs w:val="16"/>
              </w:rPr>
              <w:t>14.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54C2" w:rsidRPr="002119FD">
              <w:rPr>
                <w:rFonts w:ascii="Arial" w:hAnsi="Arial" w:cs="Arial"/>
                <w:sz w:val="16"/>
                <w:szCs w:val="16"/>
              </w:rPr>
              <w:t>10.9)</w:t>
            </w:r>
          </w:p>
        </w:tc>
      </w:tr>
      <w:tr w:rsidR="005854C2" w:rsidRPr="00D013BA" w14:paraId="0A108E14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65C550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85" w:type="dxa"/>
            <w:tcBorders>
              <w:bottom w:val="single" w:sz="4" w:space="0" w:color="auto"/>
            </w:tcBorders>
            <w:shd w:val="clear" w:color="auto" w:fill="auto"/>
          </w:tcPr>
          <w:p w14:paraId="114F4DFB" w14:textId="77777777" w:rsidR="005854C2" w:rsidRPr="00D013BA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Pr="00D013BA">
              <w:rPr>
                <w:rFonts w:ascii="Arial" w:hAnsi="Arial" w:cs="Arial"/>
                <w:sz w:val="16"/>
                <w:szCs w:val="16"/>
              </w:rPr>
              <w:t>≤ 25</w:t>
            </w:r>
            <w:r w:rsidRPr="00D013B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D013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8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F4757" w14:textId="64B744B5" w:rsidR="005854C2" w:rsidRPr="009E1CDB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2119FD">
              <w:rPr>
                <w:rFonts w:ascii="Arial" w:hAnsi="Arial" w:cs="Arial"/>
                <w:sz w:val="16"/>
                <w:szCs w:val="16"/>
              </w:rPr>
              <w:t>14.2 (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="005854C2" w:rsidRPr="002119FD">
              <w:rPr>
                <w:rFonts w:ascii="Arial" w:hAnsi="Arial" w:cs="Arial"/>
                <w:sz w:val="16"/>
                <w:szCs w:val="16"/>
              </w:rPr>
              <w:t>26.8</w:t>
            </w:r>
            <w:r>
              <w:rPr>
                <w:rFonts w:ascii="Arial" w:hAnsi="Arial" w:cs="Arial"/>
                <w:sz w:val="16"/>
                <w:szCs w:val="16"/>
              </w:rPr>
              <w:t>, –</w:t>
            </w:r>
            <w:r w:rsidR="005854C2" w:rsidRPr="002119FD">
              <w:rPr>
                <w:rFonts w:ascii="Arial" w:hAnsi="Arial" w:cs="Arial"/>
                <w:sz w:val="16"/>
                <w:szCs w:val="16"/>
              </w:rPr>
              <w:t>1.7)</w:t>
            </w:r>
          </w:p>
        </w:tc>
      </w:tr>
      <w:tr w:rsidR="005854C2" w:rsidRPr="00D013BA" w14:paraId="15F7285D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82754F5" w14:textId="77777777" w:rsidR="005854C2" w:rsidRPr="002A639D" w:rsidRDefault="005854C2" w:rsidP="00462E9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A639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pelling</w:t>
            </w:r>
          </w:p>
        </w:tc>
        <w:tc>
          <w:tcPr>
            <w:tcW w:w="3485" w:type="dxa"/>
            <w:tcBorders>
              <w:top w:val="single" w:sz="4" w:space="0" w:color="auto"/>
            </w:tcBorders>
            <w:shd w:val="clear" w:color="auto" w:fill="auto"/>
          </w:tcPr>
          <w:p w14:paraId="57F2FD9D" w14:textId="77777777" w:rsidR="005854C2" w:rsidRPr="009E1CDB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1CDB">
              <w:rPr>
                <w:rFonts w:ascii="Arial" w:hAnsi="Arial" w:cs="Arial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28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FF85C3C" w14:textId="09ED35E3" w:rsidR="005854C2" w:rsidRPr="002A639D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–</w:t>
            </w:r>
            <w:r w:rsidR="005854C2" w:rsidRPr="002A639D">
              <w:rPr>
                <w:rFonts w:ascii="Arial" w:hAnsi="Arial" w:cs="Arial"/>
                <w:kern w:val="24"/>
                <w:sz w:val="16"/>
                <w:szCs w:val="16"/>
              </w:rPr>
              <w:t>0.8 (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–</w:t>
            </w:r>
            <w:r w:rsidR="005854C2" w:rsidRPr="002A639D">
              <w:rPr>
                <w:rFonts w:ascii="Arial" w:hAnsi="Arial" w:cs="Arial"/>
                <w:kern w:val="24"/>
                <w:sz w:val="16"/>
                <w:szCs w:val="16"/>
              </w:rPr>
              <w:t>1.5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, –</w:t>
            </w:r>
            <w:r w:rsidR="005854C2" w:rsidRPr="002A639D">
              <w:rPr>
                <w:rFonts w:ascii="Arial" w:hAnsi="Arial" w:cs="Arial"/>
                <w:kern w:val="24"/>
                <w:sz w:val="16"/>
                <w:szCs w:val="16"/>
              </w:rPr>
              <w:t>0.1)</w:t>
            </w:r>
          </w:p>
        </w:tc>
      </w:tr>
      <w:tr w:rsidR="005854C2" w:rsidRPr="00D013BA" w14:paraId="2C96E176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45D444F6" w14:textId="77777777" w:rsidR="005854C2" w:rsidRPr="00D013BA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7B666EA6" w14:textId="77777777" w:rsidR="005854C2" w:rsidRPr="009E1CDB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1CDB">
              <w:rPr>
                <w:rFonts w:ascii="Arial" w:hAnsi="Arial" w:cs="Arial"/>
                <w:b/>
                <w:bCs/>
                <w:sz w:val="16"/>
                <w:szCs w:val="16"/>
              </w:rPr>
              <w:t>CKD Stage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23AFDBFB" w14:textId="77777777" w:rsidR="005854C2" w:rsidRPr="009E1CDB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</w:p>
        </w:tc>
      </w:tr>
      <w:tr w:rsidR="005854C2" w:rsidRPr="00D013BA" w14:paraId="7C321786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335424F7" w14:textId="77777777" w:rsidR="005854C2" w:rsidRPr="00D013BA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3E1ADAF1" w14:textId="16A9B302" w:rsidR="005854C2" w:rsidRPr="00D013BA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Pr="00D013BA">
              <w:rPr>
                <w:rFonts w:ascii="Arial" w:hAnsi="Arial" w:cs="Arial"/>
                <w:sz w:val="16"/>
                <w:szCs w:val="16"/>
              </w:rPr>
              <w:t>CKD stage 1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D013B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274E26C5" w14:textId="77777777" w:rsidR="005854C2" w:rsidRPr="009E1CDB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ref</w:t>
            </w:r>
          </w:p>
        </w:tc>
      </w:tr>
      <w:tr w:rsidR="005854C2" w:rsidRPr="00D013BA" w14:paraId="23A764A4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28BD6638" w14:textId="77777777" w:rsidR="005854C2" w:rsidRPr="00D013BA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0507339C" w14:textId="77777777" w:rsidR="005854C2" w:rsidRPr="00D013BA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  <w:t>T</w:t>
            </w:r>
            <w:r w:rsidRPr="00D013BA">
              <w:rPr>
                <w:rFonts w:ascii="Arial" w:hAnsi="Arial" w:cs="Arial"/>
                <w:sz w:val="16"/>
                <w:szCs w:val="16"/>
              </w:rPr>
              <w:t>ransplant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0053A32B" w14:textId="6187BDA7" w:rsidR="005854C2" w:rsidRPr="009E1CDB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kern w:val="24"/>
                <w:sz w:val="16"/>
                <w:szCs w:val="16"/>
              </w:rPr>
              <w:t>4.9 (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–</w:t>
            </w:r>
            <w:r w:rsidR="005854C2">
              <w:rPr>
                <w:rFonts w:ascii="Arial" w:hAnsi="Arial" w:cs="Arial"/>
                <w:kern w:val="24"/>
                <w:sz w:val="16"/>
                <w:szCs w:val="16"/>
              </w:rPr>
              <w:t>12.5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, </w:t>
            </w:r>
            <w:r w:rsidR="005854C2">
              <w:rPr>
                <w:rFonts w:ascii="Arial" w:hAnsi="Arial" w:cs="Arial"/>
                <w:kern w:val="24"/>
                <w:sz w:val="16"/>
                <w:szCs w:val="16"/>
              </w:rPr>
              <w:t>2.6)</w:t>
            </w:r>
          </w:p>
        </w:tc>
      </w:tr>
      <w:tr w:rsidR="005854C2" w:rsidRPr="00D013BA" w14:paraId="2213E12F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67CCAE03" w14:textId="77777777" w:rsidR="005854C2" w:rsidRPr="00D013BA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323C876D" w14:textId="77777777" w:rsidR="005854C2" w:rsidRPr="009E1CDB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1CDB">
              <w:rPr>
                <w:rFonts w:ascii="Arial" w:hAnsi="Arial" w:cs="Arial"/>
                <w:b/>
                <w:bCs/>
                <w:sz w:val="16"/>
                <w:szCs w:val="16"/>
              </w:rPr>
              <w:t>Socioeconomic status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57242E5F" w14:textId="77777777" w:rsidR="005854C2" w:rsidRPr="009E1CDB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</w:p>
        </w:tc>
      </w:tr>
      <w:tr w:rsidR="005854C2" w:rsidRPr="00D013BA" w14:paraId="44A31AA0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6FB28669" w14:textId="77777777" w:rsidR="005854C2" w:rsidRPr="00D013BA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2EDB6F25" w14:textId="77777777" w:rsidR="005854C2" w:rsidRPr="00D013BA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Pr="00D013BA">
              <w:rPr>
                <w:rFonts w:ascii="Arial" w:hAnsi="Arial" w:cs="Arial"/>
                <w:sz w:val="16"/>
                <w:szCs w:val="16"/>
              </w:rPr>
              <w:t>≥75</w:t>
            </w:r>
            <w:r w:rsidRPr="00D013B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D013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3343A1CE" w14:textId="77777777" w:rsidR="005854C2" w:rsidRPr="002A639D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A639D">
              <w:rPr>
                <w:rFonts w:ascii="Arial" w:hAnsi="Arial" w:cs="Arial"/>
                <w:kern w:val="24"/>
                <w:sz w:val="16"/>
                <w:szCs w:val="16"/>
              </w:rPr>
              <w:t>ref</w:t>
            </w:r>
          </w:p>
        </w:tc>
      </w:tr>
      <w:tr w:rsidR="005854C2" w:rsidRPr="00D013BA" w14:paraId="3F7C07BB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40414E35" w14:textId="77777777" w:rsidR="005854C2" w:rsidRPr="00D013BA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2462182E" w14:textId="79298B28" w:rsidR="005854C2" w:rsidRPr="00D013BA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Pr="00D013BA">
              <w:rPr>
                <w:rFonts w:ascii="Arial" w:hAnsi="Arial" w:cs="Arial"/>
                <w:sz w:val="16"/>
                <w:szCs w:val="16"/>
              </w:rPr>
              <w:t>50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D013BA">
              <w:rPr>
                <w:rFonts w:ascii="Arial" w:hAnsi="Arial" w:cs="Arial"/>
                <w:sz w:val="16"/>
                <w:szCs w:val="16"/>
              </w:rPr>
              <w:t>75</w:t>
            </w:r>
            <w:r w:rsidRPr="00D013B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D013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624656C7" w14:textId="64788F4F" w:rsidR="005854C2" w:rsidRPr="002A639D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–</w:t>
            </w:r>
            <w:r w:rsidR="005854C2" w:rsidRPr="002A639D">
              <w:rPr>
                <w:rFonts w:ascii="Arial" w:hAnsi="Arial" w:cs="Arial"/>
                <w:kern w:val="24"/>
                <w:sz w:val="16"/>
                <w:szCs w:val="16"/>
              </w:rPr>
              <w:t>1.6 (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–</w:t>
            </w:r>
            <w:r w:rsidR="005854C2" w:rsidRPr="002A639D">
              <w:rPr>
                <w:rFonts w:ascii="Arial" w:hAnsi="Arial" w:cs="Arial"/>
                <w:kern w:val="24"/>
                <w:sz w:val="16"/>
                <w:szCs w:val="16"/>
              </w:rPr>
              <w:t>7.7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, </w:t>
            </w:r>
            <w:r w:rsidR="005854C2" w:rsidRPr="002A639D">
              <w:rPr>
                <w:rFonts w:ascii="Arial" w:hAnsi="Arial" w:cs="Arial"/>
                <w:kern w:val="24"/>
                <w:sz w:val="16"/>
                <w:szCs w:val="16"/>
              </w:rPr>
              <w:t>10.8)</w:t>
            </w:r>
          </w:p>
        </w:tc>
      </w:tr>
      <w:tr w:rsidR="005854C2" w:rsidRPr="00D013BA" w14:paraId="0F1E7136" w14:textId="77777777" w:rsidTr="0046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</w:tcBorders>
            <w:shd w:val="clear" w:color="auto" w:fill="auto"/>
          </w:tcPr>
          <w:p w14:paraId="144158F1" w14:textId="77777777" w:rsidR="005854C2" w:rsidRPr="00D013BA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5" w:type="dxa"/>
            <w:shd w:val="clear" w:color="auto" w:fill="auto"/>
          </w:tcPr>
          <w:p w14:paraId="29FDDE62" w14:textId="45590FB0" w:rsidR="005854C2" w:rsidRPr="00D013BA" w:rsidRDefault="005854C2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Pr="00D013BA">
              <w:rPr>
                <w:rFonts w:ascii="Arial" w:hAnsi="Arial" w:cs="Arial"/>
                <w:sz w:val="16"/>
                <w:szCs w:val="16"/>
              </w:rPr>
              <w:t>25</w:t>
            </w:r>
            <w:r w:rsidR="000A4004">
              <w:rPr>
                <w:rFonts w:ascii="Arial" w:hAnsi="Arial" w:cs="Arial"/>
                <w:sz w:val="16"/>
                <w:szCs w:val="16"/>
              </w:rPr>
              <w:t>–</w:t>
            </w:r>
            <w:r w:rsidRPr="00D013BA">
              <w:rPr>
                <w:rFonts w:ascii="Arial" w:hAnsi="Arial" w:cs="Arial"/>
                <w:sz w:val="16"/>
                <w:szCs w:val="16"/>
              </w:rPr>
              <w:t>50</w:t>
            </w:r>
            <w:r w:rsidRPr="00D013B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2806" w:type="dxa"/>
            <w:tcBorders>
              <w:right w:val="single" w:sz="4" w:space="0" w:color="auto"/>
            </w:tcBorders>
            <w:shd w:val="clear" w:color="auto" w:fill="auto"/>
          </w:tcPr>
          <w:p w14:paraId="0B491E5C" w14:textId="3748BF32" w:rsidR="005854C2" w:rsidRPr="002A639D" w:rsidRDefault="000A4004" w:rsidP="0046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–</w:t>
            </w:r>
            <w:r w:rsidR="005854C2" w:rsidRPr="002A639D">
              <w:rPr>
                <w:rFonts w:ascii="Arial" w:hAnsi="Arial" w:cs="Arial"/>
                <w:kern w:val="24"/>
                <w:sz w:val="16"/>
                <w:szCs w:val="16"/>
              </w:rPr>
              <w:t>0.8 (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–</w:t>
            </w:r>
            <w:r w:rsidR="005854C2" w:rsidRPr="002A639D">
              <w:rPr>
                <w:rFonts w:ascii="Arial" w:hAnsi="Arial" w:cs="Arial"/>
                <w:kern w:val="24"/>
                <w:sz w:val="16"/>
                <w:szCs w:val="16"/>
              </w:rPr>
              <w:t>11.7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, </w:t>
            </w:r>
            <w:r w:rsidR="005854C2" w:rsidRPr="002A639D">
              <w:rPr>
                <w:rFonts w:ascii="Arial" w:hAnsi="Arial" w:cs="Arial"/>
                <w:kern w:val="24"/>
                <w:sz w:val="16"/>
                <w:szCs w:val="16"/>
              </w:rPr>
              <w:t>10.0)</w:t>
            </w:r>
          </w:p>
        </w:tc>
      </w:tr>
      <w:tr w:rsidR="005854C2" w:rsidRPr="00D013BA" w14:paraId="03AE45F4" w14:textId="77777777" w:rsidTr="0046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E9EA87" w14:textId="77777777" w:rsidR="005854C2" w:rsidRPr="00D013BA" w:rsidRDefault="005854C2" w:rsidP="00462E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5" w:type="dxa"/>
            <w:tcBorders>
              <w:bottom w:val="single" w:sz="4" w:space="0" w:color="auto"/>
            </w:tcBorders>
            <w:shd w:val="clear" w:color="auto" w:fill="auto"/>
          </w:tcPr>
          <w:p w14:paraId="31D70294" w14:textId="77777777" w:rsidR="005854C2" w:rsidRPr="00D013BA" w:rsidRDefault="005854C2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Pr="00D013BA">
              <w:rPr>
                <w:rFonts w:ascii="Arial" w:hAnsi="Arial" w:cs="Arial"/>
                <w:sz w:val="16"/>
                <w:szCs w:val="16"/>
              </w:rPr>
              <w:t>≤ 25</w:t>
            </w:r>
            <w:r w:rsidRPr="00D013B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D013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8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AB0D3" w14:textId="137702E0" w:rsidR="005854C2" w:rsidRPr="002A639D" w:rsidRDefault="000A4004" w:rsidP="00462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–</w:t>
            </w:r>
            <w:r w:rsidR="005854C2" w:rsidRPr="002A639D">
              <w:rPr>
                <w:rFonts w:ascii="Arial" w:hAnsi="Arial" w:cs="Arial"/>
                <w:kern w:val="24"/>
                <w:sz w:val="16"/>
                <w:szCs w:val="16"/>
              </w:rPr>
              <w:t>15.2 (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–</w:t>
            </w:r>
            <w:r w:rsidR="005854C2" w:rsidRPr="002A639D">
              <w:rPr>
                <w:rFonts w:ascii="Arial" w:hAnsi="Arial" w:cs="Arial"/>
                <w:kern w:val="24"/>
                <w:sz w:val="16"/>
                <w:szCs w:val="16"/>
              </w:rPr>
              <w:t>25.7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, –</w:t>
            </w:r>
            <w:r w:rsidR="005854C2" w:rsidRPr="002A639D">
              <w:rPr>
                <w:rFonts w:ascii="Arial" w:hAnsi="Arial" w:cs="Arial"/>
                <w:kern w:val="24"/>
                <w:sz w:val="16"/>
                <w:szCs w:val="16"/>
              </w:rPr>
              <w:t>4.6)</w:t>
            </w:r>
          </w:p>
        </w:tc>
      </w:tr>
    </w:tbl>
    <w:p w14:paraId="4FBE5710" w14:textId="77777777" w:rsidR="005854C2" w:rsidRDefault="005854C2" w:rsidP="005854C2">
      <w:pPr>
        <w:rPr>
          <w:sz w:val="24"/>
          <w:szCs w:val="24"/>
          <w:u w:val="single"/>
        </w:rPr>
      </w:pPr>
    </w:p>
    <w:p w14:paraId="521B993A" w14:textId="77777777" w:rsidR="00840FB2" w:rsidRPr="00840FB2" w:rsidRDefault="00840FB2" w:rsidP="00840FB2">
      <w:pPr>
        <w:pStyle w:val="PlainText"/>
        <w:rPr>
          <w:sz w:val="24"/>
          <w:szCs w:val="24"/>
        </w:rPr>
      </w:pPr>
    </w:p>
    <w:p w14:paraId="07D22F6C" w14:textId="548780A7" w:rsidR="00840FB2" w:rsidRPr="00840FB2" w:rsidRDefault="00840FB2" w:rsidP="00840FB2">
      <w:pPr>
        <w:pStyle w:val="Plain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</w:t>
      </w:r>
      <w:r w:rsidRPr="00840FB2">
        <w:rPr>
          <w:rFonts w:ascii="Arial" w:hAnsi="Arial" w:cs="Arial"/>
          <w:sz w:val="24"/>
          <w:szCs w:val="24"/>
        </w:rPr>
        <w:t>Table 5: Mean FSIQ and academic achievement scores in word reading, numerical operations and spelling for children with learning difficulties</w:t>
      </w:r>
    </w:p>
    <w:p w14:paraId="2572048C" w14:textId="77777777" w:rsidR="00840FB2" w:rsidRDefault="00840FB2" w:rsidP="00840FB2">
      <w:pPr>
        <w:pStyle w:val="PlainText"/>
      </w:pPr>
    </w:p>
    <w:tbl>
      <w:tblPr>
        <w:tblStyle w:val="ListTable2"/>
        <w:tblW w:w="8789" w:type="dxa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1701"/>
      </w:tblGrid>
      <w:tr w:rsidR="00801BBC" w14:paraId="0FFF44CC" w14:textId="77777777" w:rsidTr="00801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71B2473" w14:textId="77777777" w:rsidR="00801BBC" w:rsidRDefault="00801BBC">
            <w:pPr>
              <w:pStyle w:val="PlainTex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earning difficulties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752251F" w14:textId="77777777" w:rsidR="00801BBC" w:rsidRDefault="00801BBC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Full scale IQ </w:t>
            </w:r>
          </w:p>
          <w:p w14:paraId="0566EBD5" w14:textId="77777777" w:rsidR="00801BBC" w:rsidRDefault="00801BBC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ean (95%CI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8720E7D" w14:textId="77777777" w:rsidR="00801BBC" w:rsidRDefault="00801BBC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ord Reading</w:t>
            </w:r>
          </w:p>
          <w:p w14:paraId="2AA2AF86" w14:textId="77777777" w:rsidR="00801BBC" w:rsidRDefault="00801BBC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ean (95% CI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E34608D" w14:textId="77777777" w:rsidR="00801BBC" w:rsidRDefault="00801BBC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umerical Operations</w:t>
            </w:r>
          </w:p>
          <w:p w14:paraId="7A68D5E3" w14:textId="77777777" w:rsidR="00801BBC" w:rsidRDefault="00801BBC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ean (95% CI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2E26F69" w14:textId="77777777" w:rsidR="00801BBC" w:rsidRDefault="00801BBC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pelling</w:t>
            </w:r>
          </w:p>
          <w:p w14:paraId="63D8D20E" w14:textId="77777777" w:rsidR="00801BBC" w:rsidRDefault="00801BBC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ean (95% CI)</w:t>
            </w:r>
          </w:p>
        </w:tc>
      </w:tr>
      <w:tr w:rsidR="00801BBC" w14:paraId="1BE45B9C" w14:textId="77777777" w:rsidTr="00801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EFEF431" w14:textId="77777777" w:rsidR="00801BBC" w:rsidRDefault="00801BBC">
            <w:pPr>
              <w:pStyle w:val="PlainTex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5EACA7A" w14:textId="7C384047" w:rsidR="00801BBC" w:rsidRDefault="00801BBC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 (93</w:t>
            </w:r>
            <w:r w:rsidR="000A4004">
              <w:t xml:space="preserve">, </w:t>
            </w:r>
            <w:r>
              <w:t>106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B667985" w14:textId="4379C9FD" w:rsidR="00801BBC" w:rsidRDefault="00801BBC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9 (105</w:t>
            </w:r>
            <w:r w:rsidR="000A4004">
              <w:t xml:space="preserve">, </w:t>
            </w:r>
            <w:r>
              <w:t>113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550BCEE" w14:textId="6070A0D8" w:rsidR="00801BBC" w:rsidRDefault="00801BBC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 (91</w:t>
            </w:r>
            <w:r w:rsidR="000A4004">
              <w:t xml:space="preserve">, </w:t>
            </w:r>
            <w:r>
              <w:t>102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56CD997" w14:textId="705DB51E" w:rsidR="00801BBC" w:rsidRDefault="00801BBC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 (98</w:t>
            </w:r>
            <w:r w:rsidR="000A4004">
              <w:t xml:space="preserve">, </w:t>
            </w:r>
            <w:r>
              <w:t>107)</w:t>
            </w:r>
          </w:p>
        </w:tc>
      </w:tr>
      <w:tr w:rsidR="00801BBC" w14:paraId="173CC931" w14:textId="77777777" w:rsidTr="00801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29B3CC6" w14:textId="77777777" w:rsidR="00801BBC" w:rsidRDefault="00801BBC">
            <w:pPr>
              <w:pStyle w:val="PlainTex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Mild 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8774E3F" w14:textId="7A6BEEC8" w:rsidR="00801BBC" w:rsidRDefault="00801BBC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 (76</w:t>
            </w:r>
            <w:r w:rsidR="000A4004">
              <w:t xml:space="preserve">, </w:t>
            </w:r>
            <w:r>
              <w:t>85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401AA51" w14:textId="38057727" w:rsidR="00801BBC" w:rsidRDefault="00801BBC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 (76</w:t>
            </w:r>
            <w:r w:rsidR="000A4004">
              <w:t xml:space="preserve">, </w:t>
            </w:r>
            <w:r>
              <w:t>97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EEFC0B0" w14:textId="043B64FB" w:rsidR="00801BBC" w:rsidRDefault="00801BBC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 (72</w:t>
            </w:r>
            <w:r w:rsidR="000A4004">
              <w:t xml:space="preserve">, </w:t>
            </w:r>
            <w:r>
              <w:t>92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EC002EB" w14:textId="3D4C8759" w:rsidR="00801BBC" w:rsidRDefault="00801BBC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 (74</w:t>
            </w:r>
            <w:r w:rsidR="000A4004">
              <w:t xml:space="preserve">, </w:t>
            </w:r>
            <w:r>
              <w:t>96)</w:t>
            </w:r>
          </w:p>
        </w:tc>
      </w:tr>
      <w:tr w:rsidR="00801BBC" w14:paraId="77772881" w14:textId="77777777" w:rsidTr="00801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1FF0BC9" w14:textId="77777777" w:rsidR="00801BBC" w:rsidRDefault="00801BBC">
            <w:pPr>
              <w:pStyle w:val="PlainTex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oderate/Severe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073CD3B" w14:textId="320A468D" w:rsidR="00801BBC" w:rsidRDefault="00801BBC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 (58</w:t>
            </w:r>
            <w:r w:rsidR="000A4004">
              <w:t xml:space="preserve">, </w:t>
            </w:r>
            <w:r>
              <w:t>96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594EE2D" w14:textId="1B1D9FD9" w:rsidR="00801BBC" w:rsidRDefault="00801BBC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 (84</w:t>
            </w:r>
            <w:r w:rsidR="000A4004">
              <w:t xml:space="preserve">, </w:t>
            </w:r>
            <w:r>
              <w:t>97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D8238D2" w14:textId="7EF8A3A3" w:rsidR="00801BBC" w:rsidRDefault="00801BBC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 (77</w:t>
            </w:r>
            <w:r w:rsidR="000A4004">
              <w:t xml:space="preserve">, </w:t>
            </w:r>
            <w:r>
              <w:t>85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7CABB10" w14:textId="648F2D53" w:rsidR="00801BBC" w:rsidRDefault="00801BBC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 (70</w:t>
            </w:r>
            <w:r w:rsidR="000A4004">
              <w:t xml:space="preserve">, </w:t>
            </w:r>
            <w:r>
              <w:t>79)</w:t>
            </w:r>
          </w:p>
        </w:tc>
      </w:tr>
    </w:tbl>
    <w:p w14:paraId="27C97D7D" w14:textId="77777777" w:rsidR="00840FB2" w:rsidRDefault="00840FB2" w:rsidP="00840FB2">
      <w:pPr>
        <w:pStyle w:val="PlainText"/>
      </w:pPr>
    </w:p>
    <w:p w14:paraId="41A54896" w14:textId="77777777" w:rsidR="005854C2" w:rsidRDefault="005854C2" w:rsidP="005854C2">
      <w:pPr>
        <w:rPr>
          <w:sz w:val="24"/>
          <w:szCs w:val="24"/>
          <w:u w:val="single"/>
        </w:rPr>
      </w:pPr>
    </w:p>
    <w:p w14:paraId="63BD87BE" w14:textId="77777777" w:rsidR="00DF1CEF" w:rsidRDefault="000A4004"/>
    <w:sectPr w:rsidR="00DF1CEF" w:rsidSect="00A10D3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E14A8" w14:textId="77777777" w:rsidR="00B919F6" w:rsidRDefault="00B919F6" w:rsidP="00FB443C">
      <w:pPr>
        <w:spacing w:after="0" w:line="240" w:lineRule="auto"/>
      </w:pPr>
      <w:r>
        <w:separator/>
      </w:r>
    </w:p>
  </w:endnote>
  <w:endnote w:type="continuationSeparator" w:id="0">
    <w:p w14:paraId="4AD8D971" w14:textId="77777777" w:rsidR="00B919F6" w:rsidRDefault="00B919F6" w:rsidP="00FB4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9002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AD06F1" w14:textId="62623DDA" w:rsidR="00FB443C" w:rsidRDefault="00FB44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507EE7" w14:textId="77777777" w:rsidR="00FB443C" w:rsidRDefault="00FB44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D94BB" w14:textId="77777777" w:rsidR="00B919F6" w:rsidRDefault="00B919F6" w:rsidP="00FB443C">
      <w:pPr>
        <w:spacing w:after="0" w:line="240" w:lineRule="auto"/>
      </w:pPr>
      <w:r>
        <w:separator/>
      </w:r>
    </w:p>
  </w:footnote>
  <w:footnote w:type="continuationSeparator" w:id="0">
    <w:p w14:paraId="478463AD" w14:textId="77777777" w:rsidR="00B919F6" w:rsidRDefault="00B919F6" w:rsidP="00FB44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E3FAE"/>
    <w:multiLevelType w:val="hybridMultilevel"/>
    <w:tmpl w:val="750812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A401A4"/>
    <w:multiLevelType w:val="hybridMultilevel"/>
    <w:tmpl w:val="4EF80F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A02B7C"/>
    <w:multiLevelType w:val="hybridMultilevel"/>
    <w:tmpl w:val="6BA2A4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CA2A56"/>
    <w:multiLevelType w:val="hybridMultilevel"/>
    <w:tmpl w:val="D9B0BD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0F65D1"/>
    <w:multiLevelType w:val="hybridMultilevel"/>
    <w:tmpl w:val="A2CE27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4C2"/>
    <w:rsid w:val="000A4004"/>
    <w:rsid w:val="000E697C"/>
    <w:rsid w:val="004650A1"/>
    <w:rsid w:val="00511E74"/>
    <w:rsid w:val="005854C2"/>
    <w:rsid w:val="00801BBC"/>
    <w:rsid w:val="00840FB2"/>
    <w:rsid w:val="00964567"/>
    <w:rsid w:val="009946AF"/>
    <w:rsid w:val="00A42C55"/>
    <w:rsid w:val="00B919F6"/>
    <w:rsid w:val="00C52F39"/>
    <w:rsid w:val="00D0130E"/>
    <w:rsid w:val="00FB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2EABC"/>
  <w15:chartTrackingRefBased/>
  <w15:docId w15:val="{5C735F33-4181-4189-B384-79F16AA3A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54C2"/>
    <w:pPr>
      <w:ind w:left="720"/>
      <w:contextualSpacing/>
    </w:pPr>
  </w:style>
  <w:style w:type="table" w:styleId="PlainTable1">
    <w:name w:val="Plain Table 1"/>
    <w:basedOn w:val="TableNormal"/>
    <w:uiPriority w:val="41"/>
    <w:rsid w:val="005854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5854C2"/>
    <w:pPr>
      <w:spacing w:after="0" w:line="240" w:lineRule="auto"/>
    </w:pPr>
  </w:style>
  <w:style w:type="table" w:styleId="TableGrid">
    <w:name w:val="Table Grid"/>
    <w:basedOn w:val="TableNormal"/>
    <w:uiPriority w:val="39"/>
    <w:rsid w:val="00585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854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B44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43C"/>
  </w:style>
  <w:style w:type="paragraph" w:styleId="Footer">
    <w:name w:val="footer"/>
    <w:basedOn w:val="Normal"/>
    <w:link w:val="FooterChar"/>
    <w:uiPriority w:val="99"/>
    <w:unhideWhenUsed/>
    <w:rsid w:val="00FB44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43C"/>
  </w:style>
  <w:style w:type="paragraph" w:styleId="PlainText">
    <w:name w:val="Plain Text"/>
    <w:basedOn w:val="Normal"/>
    <w:link w:val="PlainTextChar"/>
    <w:uiPriority w:val="99"/>
    <w:unhideWhenUsed/>
    <w:rsid w:val="00840FB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40FB2"/>
    <w:rPr>
      <w:rFonts w:ascii="Calibri" w:hAnsi="Calibri"/>
      <w:szCs w:val="21"/>
    </w:rPr>
  </w:style>
  <w:style w:type="table" w:styleId="ListTable2">
    <w:name w:val="List Table 2"/>
    <w:basedOn w:val="TableNormal"/>
    <w:uiPriority w:val="47"/>
    <w:rsid w:val="00840FB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7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236</Words>
  <Characters>704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h Kim</dc:creator>
  <cp:keywords/>
  <dc:description/>
  <cp:lastModifiedBy>Laycock, Joseph</cp:lastModifiedBy>
  <cp:revision>4</cp:revision>
  <dcterms:created xsi:type="dcterms:W3CDTF">2022-01-25T04:27:00Z</dcterms:created>
  <dcterms:modified xsi:type="dcterms:W3CDTF">2022-02-07T13:07:00Z</dcterms:modified>
</cp:coreProperties>
</file>